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C187A" w14:textId="77777777" w:rsidR="006513B4" w:rsidRDefault="006513B4" w:rsidP="006513B4">
      <w:pPr>
        <w:ind w:left="2160"/>
      </w:pPr>
    </w:p>
    <w:p w14:paraId="3F93FA9B" w14:textId="319FCA65" w:rsidR="006513B4" w:rsidRPr="00777D96" w:rsidRDefault="006513B4" w:rsidP="006513B4">
      <w:pPr>
        <w:rPr>
          <w:b/>
        </w:rPr>
      </w:pPr>
    </w:p>
    <w:p w14:paraId="2B01D092" w14:textId="41FF0A4E" w:rsidR="006513B4" w:rsidRDefault="00B702DE" w:rsidP="006513B4">
      <w:r>
        <w:rPr>
          <w:rFonts w:ascii="Times New Roman" w:hAnsi="Times New Roman" w:cs="Times New Roman"/>
          <w:b/>
          <w:noProof/>
          <w:sz w:val="24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0C9E8E" wp14:editId="2696A0F8">
                <wp:simplePos x="0" y="0"/>
                <wp:positionH relativeFrom="margin">
                  <wp:posOffset>-2022475</wp:posOffset>
                </wp:positionH>
                <wp:positionV relativeFrom="paragraph">
                  <wp:posOffset>429260</wp:posOffset>
                </wp:positionV>
                <wp:extent cx="9639300" cy="6855460"/>
                <wp:effectExtent l="1270" t="0" r="127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9639300" cy="68554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4779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883"/>
                              <w:gridCol w:w="1527"/>
                              <w:gridCol w:w="709"/>
                              <w:gridCol w:w="992"/>
                              <w:gridCol w:w="1276"/>
                              <w:gridCol w:w="992"/>
                              <w:gridCol w:w="851"/>
                              <w:gridCol w:w="1134"/>
                              <w:gridCol w:w="850"/>
                              <w:gridCol w:w="753"/>
                              <w:gridCol w:w="1208"/>
                              <w:gridCol w:w="950"/>
                              <w:gridCol w:w="888"/>
                              <w:gridCol w:w="963"/>
                              <w:gridCol w:w="803"/>
                            </w:tblGrid>
                            <w:tr w:rsidR="006513B4" w:rsidRPr="00156AF7" w14:paraId="32F8AF43" w14:textId="77777777" w:rsidTr="002417B0">
                              <w:trPr>
                                <w:trHeight w:val="450"/>
                              </w:trPr>
                              <w:tc>
                                <w:tcPr>
                                  <w:tcW w:w="14779" w:type="dxa"/>
                                  <w:gridSpan w:val="15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B478CFD" w14:textId="3C61B0E1" w:rsidR="006513B4" w:rsidRPr="00FD109F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Table </w:t>
                                  </w:r>
                                  <w:r w:rsidR="00B702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1: The number of </w:t>
                                  </w:r>
                                  <w:proofErr w:type="gramStart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ish</w:t>
                                  </w:r>
                                  <w:proofErr w:type="gramEnd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 in the full pedigree (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ish in full pedigree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 by year of spawning (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hort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. The pedigree is divided into the numbers of wild and hatchery fish sampled in a given cohort. The pedigree is further divided into female and male fish - sample size by sex (</w:t>
                                  </w:r>
                                  <w:proofErr w:type="spellStart"/>
                                  <w:proofErr w:type="gramStart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.fish</w:t>
                                  </w:r>
                                  <w:proofErr w:type="spellEnd"/>
                                  <w:proofErr w:type="gramEnd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, mean length by sex (</w:t>
                                  </w:r>
                                  <w:proofErr w:type="spellStart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ize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 with associated standard error (</w:t>
                                  </w:r>
                                  <w:proofErr w:type="spellStart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ize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  <w:proofErr w:type="spellEnd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, and mean lifetime reproductive success by sex (</w:t>
                                  </w:r>
                                  <w:proofErr w:type="spellStart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RS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 with associated standard error (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RS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  <w:r w:rsidRPr="00FD10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. "-" denotes missing data. Missing data arose from no sampling of fish of a given provenance (wild or hatchery) in a given cohort, from no fitness being assigned to individuals in a given cohort, or from no sampling of a given sex in a given cohort.</w:t>
                                  </w:r>
                                </w:p>
                              </w:tc>
                            </w:tr>
                            <w:tr w:rsidR="006513B4" w:rsidRPr="00156AF7" w14:paraId="043019BD" w14:textId="77777777" w:rsidTr="002417B0">
                              <w:trPr>
                                <w:trHeight w:val="450"/>
                              </w:trPr>
                              <w:tc>
                                <w:tcPr>
                                  <w:tcW w:w="14779" w:type="dxa"/>
                                  <w:gridSpan w:val="15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9685FC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513B4" w:rsidRPr="00156AF7" w14:paraId="003BC03D" w14:textId="77777777" w:rsidTr="002417B0">
                              <w:trPr>
                                <w:trHeight w:val="450"/>
                              </w:trPr>
                              <w:tc>
                                <w:tcPr>
                                  <w:tcW w:w="14779" w:type="dxa"/>
                                  <w:gridSpan w:val="15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458081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513B4" w:rsidRPr="00156AF7" w14:paraId="3D3A87C8" w14:textId="77777777" w:rsidTr="002417B0">
                              <w:trPr>
                                <w:trHeight w:val="450"/>
                              </w:trPr>
                              <w:tc>
                                <w:tcPr>
                                  <w:tcW w:w="14779" w:type="dxa"/>
                                  <w:gridSpan w:val="15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F4AA22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513B4" w:rsidRPr="00156AF7" w14:paraId="4642D3FA" w14:textId="77777777" w:rsidTr="002417B0">
                              <w:trPr>
                                <w:trHeight w:val="43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77E9E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559564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50FFEF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774F29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56" w:type="dxa"/>
                                  <w:gridSpan w:val="6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24C1D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481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2D4F2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 w:rsidR="006513B4" w:rsidRPr="00156AF7" w14:paraId="002ECF93" w14:textId="77777777" w:rsidTr="002417B0">
                              <w:trPr>
                                <w:trHeight w:val="690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CAEFD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60ED8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Fish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 each cohort of the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 full pedigre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84C0F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Wild fis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double" w:sz="6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EA84D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Hatchery fis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F6004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ind w:firstLineChars="100" w:firstLine="200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proofErr w:type="spellStart"/>
                                  <w:proofErr w:type="gramStart"/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.fish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7635A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ize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F543E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ize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3AAE8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RS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46B1C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RS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1E403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921E3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ind w:firstLineChars="100" w:firstLine="200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proofErr w:type="spellStart"/>
                                  <w:proofErr w:type="gramStart"/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.fish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9D686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ize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BB74E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ize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80F6A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RS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82F64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RS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</w:tr>
                            <w:tr w:rsidR="006513B4" w:rsidRPr="00156AF7" w14:paraId="4F4EE85D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DDDC5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77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5B00A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35B38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3440B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A3993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3928F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2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E4A99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4A483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C046D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9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6A3AB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5B301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5078E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9.2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3B500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4.90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7AA83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930C6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21</w:t>
                                  </w:r>
                                </w:p>
                              </w:tc>
                            </w:tr>
                            <w:tr w:rsidR="006513B4" w:rsidRPr="00156AF7" w14:paraId="6A84A3C6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350CA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34415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BB36B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2EE65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478C1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D7460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4.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A70A7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490B0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384A2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15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80BE3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0EF35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9B226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4.9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82DD2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5.74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6AC29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B7CEC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21</w:t>
                                  </w:r>
                                </w:p>
                              </w:tc>
                            </w:tr>
                            <w:tr w:rsidR="006513B4" w:rsidRPr="00156AF7" w14:paraId="4B261694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8BC9F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CF8C7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9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4D017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3DB6F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A0732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6D6D3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0.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03A19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5BB43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1D73F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7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F6268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31603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45D16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0.68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7F8D6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10.44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605D3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E5EF9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8</w:t>
                                  </w:r>
                                </w:p>
                              </w:tc>
                            </w:tr>
                            <w:tr w:rsidR="006513B4" w:rsidRPr="00156AF7" w14:paraId="5DA8AE89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3CFC9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0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B3EC8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84BFB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BAD74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E24AF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629CB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1.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2371D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D3695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7D5B2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8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1F405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F2FFA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4755B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1.3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AEE78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3.6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F4EE6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6B910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10</w:t>
                                  </w:r>
                                </w:p>
                              </w:tc>
                            </w:tr>
                            <w:tr w:rsidR="006513B4" w:rsidRPr="00156AF7" w14:paraId="67DF7C7C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3C9FB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C77F6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6E6E8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93E78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26B4E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F71A5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2.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B9A75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5474A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0B837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3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BFDF9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F1C93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C164F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8.4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4B996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7.6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498C7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9E8EF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11</w:t>
                                  </w:r>
                                </w:p>
                              </w:tc>
                            </w:tr>
                            <w:tr w:rsidR="006513B4" w:rsidRPr="00156AF7" w14:paraId="58752968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B78A5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424D7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A3D59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4583C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DE450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0B43E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0.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38183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06754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CD5F6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D2117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F5DA2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BED9A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1.4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B1443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6.3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93F78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8C03A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5</w:t>
                                  </w:r>
                                </w:p>
                              </w:tc>
                            </w:tr>
                            <w:tr w:rsidR="006513B4" w:rsidRPr="00156AF7" w14:paraId="54F025D2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C271C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93572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82482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17F99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CEA00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DEBAC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2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B177D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4FF28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1853C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6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52C34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192C7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CABBB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1.6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91804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6.16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F3013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82FB5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4319FE74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E7C99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2CCF8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22B16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FBC4A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B53D5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00509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9.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2053B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37BF4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B140E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5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130C4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C9A75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24FE3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7.4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39160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6.7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0F4ED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50FD8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6</w:t>
                                  </w:r>
                                </w:p>
                              </w:tc>
                            </w:tr>
                            <w:tr w:rsidR="006513B4" w:rsidRPr="00156AF7" w14:paraId="3E610214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4371A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6BA80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17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1ABDC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EF914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A6032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9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D4A4C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3.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C2081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BD0AC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529B5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5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1EB49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03107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9ACE7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6.3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EF782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16.8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E26B7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412CC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6</w:t>
                                  </w:r>
                                </w:p>
                              </w:tc>
                            </w:tr>
                            <w:tr w:rsidR="006513B4" w:rsidRPr="00156AF7" w14:paraId="5CE4B320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997CE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5A6AC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9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BE8C6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1E771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CC3F8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AD9CB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3.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61282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4EADD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70287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CD0D6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88471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1D18C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3.74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4D2E3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15.59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F2C13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EBD8A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07A01938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B8AEB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135F0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313A0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8BF80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B639E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D8DA5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3E148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A54FF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F8711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1692F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0FBB0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87046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4.1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C2110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15344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84759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5A10DFD2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F43A6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8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708E8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19A5F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00E08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B369A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E9CD6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0.9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7A44D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B06E3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81C41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4DA84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3ED0B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DACE0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5.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1EEDF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3.87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9CB7A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3EA37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48BDB6A5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6756D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7BC1B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7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C2444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C1E1E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046F3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2AE34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1.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5DD5E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E43D0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06DF0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3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A62DE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3C29D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1E516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1.7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24F77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17.2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375CE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F4431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04</w:t>
                                  </w:r>
                                </w:p>
                              </w:tc>
                            </w:tr>
                            <w:tr w:rsidR="006513B4" w:rsidRPr="00156AF7" w14:paraId="75B27D8C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14BF1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F4C05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826B7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60B89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96AAA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1DF08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A0804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65B73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31FB1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7A79D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A1412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4DBF1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A9100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D7BBB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4A6FDE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61E0F511" w14:textId="77777777" w:rsidTr="002417B0">
                              <w:trPr>
                                <w:trHeight w:val="80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87654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44897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5B6B9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3A1D3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7EF59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A1317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0.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F3B39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3D906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D8C1F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96DE5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DCFB8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AB874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0.38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7158A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12.5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63D34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ADB40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1C7208E0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267CA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8990B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82ED6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DAE96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39E65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469F9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0.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65A46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61960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C57FC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C4E5F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B61BC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556BC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6.02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1579B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2.24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EACD4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D0E87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1D47898B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CB3A5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89E19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A02A5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85D05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97111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779DFC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6.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F4A55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77B77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C57D2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5E70B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163382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C2C9C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2.98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C3E96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6.56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DDF5E7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2F5E7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78208B50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7467A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B9101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AB127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EFCCB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8DB44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4A67F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3.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83CDA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74F50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E8EF5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321E9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CB6B3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DD861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6DB0B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2040D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64E13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7A2B1831" w14:textId="77777777" w:rsidTr="002417B0">
                              <w:trPr>
                                <w:trHeight w:val="80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8D6CD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94E91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BEFCA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EFA90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35207B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2BD07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8.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E977D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0.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A8452F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72E52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CD00A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9EBC1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A2ABD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9.1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A6A5F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±6.7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39557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9159B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513B4" w:rsidRPr="00156AF7" w14:paraId="69012CFA" w14:textId="77777777" w:rsidTr="002417B0">
                              <w:trPr>
                                <w:trHeight w:val="330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4C0CC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932D99" w14:textId="77777777" w:rsidR="006513B4" w:rsidRPr="00BC0E0D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669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49115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5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2BDAE6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2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7999A5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04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0844F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4A21C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FEA0A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667DA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EECBED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122ABA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45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FDDD1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169133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CCF19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5D4A88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513B4" w:rsidRPr="00156AF7" w14:paraId="707589F5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214" w:type="dxa"/>
                                  <w:gridSpan w:val="9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D277079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"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†</w:t>
                                  </w:r>
                                  <w:r w:rsidRPr="001C286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" denotes a cohort where a single fish in the full pedigree was not assigned as either "wild" or "hatchery.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“‡”: Not all fish could be assigned to a spawning cohort, hence the discrepancy between the total for column one and the sum of the totals for columns two and three.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12C340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D93A4D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9E83D2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340634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DEB68E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0E523B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513B4" w:rsidRPr="00156AF7" w14:paraId="0A8AB90E" w14:textId="77777777" w:rsidTr="002417B0">
                              <w:trPr>
                                <w:trHeight w:val="495"/>
                              </w:trPr>
                              <w:tc>
                                <w:tcPr>
                                  <w:tcW w:w="9214" w:type="dxa"/>
                                  <w:gridSpan w:val="9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83A64D4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3AF75A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300579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4EBB43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72DE0B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BD2AA1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194C23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513B4" w:rsidRPr="00156AF7" w14:paraId="44C1FD99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214" w:type="dxa"/>
                                  <w:gridSpan w:val="9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6E9F581" w14:textId="77777777" w:rsidR="006513B4" w:rsidRPr="001C2866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7BF7CE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DE7E8B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A952C4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D912DA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B51362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B55671" w14:textId="77777777" w:rsidR="006513B4" w:rsidRPr="00156AF7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12ABA89" w14:textId="77777777" w:rsidR="006513B4" w:rsidRDefault="006513B4" w:rsidP="006513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0C9E8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159.25pt;margin-top:33.8pt;width:759pt;height:539.8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" filled="f" stroked="f" strokeweight=".5pt">
                <v:textbox>
                  <w:txbxContent>
                    <w:tbl>
                      <w:tblPr>
                        <w:tblW w:w="14779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883"/>
                        <w:gridCol w:w="1527"/>
                        <w:gridCol w:w="709"/>
                        <w:gridCol w:w="992"/>
                        <w:gridCol w:w="1276"/>
                        <w:gridCol w:w="992"/>
                        <w:gridCol w:w="851"/>
                        <w:gridCol w:w="1134"/>
                        <w:gridCol w:w="850"/>
                        <w:gridCol w:w="753"/>
                        <w:gridCol w:w="1208"/>
                        <w:gridCol w:w="950"/>
                        <w:gridCol w:w="888"/>
                        <w:gridCol w:w="963"/>
                        <w:gridCol w:w="803"/>
                      </w:tblGrid>
                      <w:tr w:rsidR="006513B4" w:rsidRPr="00156AF7" w14:paraId="32F8AF43" w14:textId="77777777" w:rsidTr="002417B0">
                        <w:trPr>
                          <w:trHeight w:val="450"/>
                        </w:trPr>
                        <w:tc>
                          <w:tcPr>
                            <w:tcW w:w="14779" w:type="dxa"/>
                            <w:gridSpan w:val="15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B478CFD" w14:textId="3C61B0E1" w:rsidR="006513B4" w:rsidRPr="00FD109F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Table </w:t>
                            </w:r>
                            <w:r w:rsidR="00B702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1: The number of </w:t>
                            </w:r>
                            <w:proofErr w:type="gramStart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ish</w:t>
                            </w:r>
                            <w:proofErr w:type="gramEnd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in the full pedigree (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ish in full pedigree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 by year of spawning (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hort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. The pedigree is divided into the numbers of wild and hatchery fish sampled in a given cohort. The pedigree is further divided into female and male fish - sample size by sex (</w:t>
                            </w:r>
                            <w:proofErr w:type="spellStart"/>
                            <w:proofErr w:type="gramStart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.fish</w:t>
                            </w:r>
                            <w:proofErr w:type="spellEnd"/>
                            <w:proofErr w:type="gramEnd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, mean length by sex (</w:t>
                            </w:r>
                            <w:proofErr w:type="spellStart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ize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 with associated standard error (</w:t>
                            </w:r>
                            <w:proofErr w:type="spellStart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ize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SE</w:t>
                            </w:r>
                            <w:proofErr w:type="spellEnd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, and mean lifetime reproductive success by sex (</w:t>
                            </w:r>
                            <w:proofErr w:type="spellStart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RS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 with associated standard error (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RS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SE</w:t>
                            </w:r>
                            <w:r w:rsidRPr="00FD10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. "-" denotes missing data. Missing data arose from no sampling of fish of a given provenance (wild or hatchery) in a given cohort, from no fitness being assigned to individuals in a given cohort, or from no sampling of a given sex in a given cohort.</w:t>
                            </w:r>
                          </w:p>
                        </w:tc>
                      </w:tr>
                      <w:tr w:rsidR="006513B4" w:rsidRPr="00156AF7" w14:paraId="043019BD" w14:textId="77777777" w:rsidTr="002417B0">
                        <w:trPr>
                          <w:trHeight w:val="450"/>
                        </w:trPr>
                        <w:tc>
                          <w:tcPr>
                            <w:tcW w:w="14779" w:type="dxa"/>
                            <w:gridSpan w:val="15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9685FCE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513B4" w:rsidRPr="00156AF7" w14:paraId="003BC03D" w14:textId="77777777" w:rsidTr="002417B0">
                        <w:trPr>
                          <w:trHeight w:val="450"/>
                        </w:trPr>
                        <w:tc>
                          <w:tcPr>
                            <w:tcW w:w="14779" w:type="dxa"/>
                            <w:gridSpan w:val="15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458081B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513B4" w:rsidRPr="00156AF7" w14:paraId="3D3A87C8" w14:textId="77777777" w:rsidTr="002417B0">
                        <w:trPr>
                          <w:trHeight w:val="450"/>
                        </w:trPr>
                        <w:tc>
                          <w:tcPr>
                            <w:tcW w:w="14779" w:type="dxa"/>
                            <w:gridSpan w:val="15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F4AA221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513B4" w:rsidRPr="00156AF7" w14:paraId="4642D3FA" w14:textId="77777777" w:rsidTr="002417B0">
                        <w:trPr>
                          <w:trHeight w:val="43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77E9EB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559564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50FFEF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774F29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856" w:type="dxa"/>
                            <w:gridSpan w:val="6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24C1D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4812" w:type="dxa"/>
                            <w:gridSpan w:val="5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2D4F2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ale</w:t>
                            </w:r>
                          </w:p>
                        </w:tc>
                      </w:tr>
                      <w:tr w:rsidR="006513B4" w:rsidRPr="00156AF7" w14:paraId="002ECF93" w14:textId="77777777" w:rsidTr="002417B0">
                        <w:trPr>
                          <w:trHeight w:val="690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CAEFD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60ED8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Fish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each cohort of the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full pedigre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84C0F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Wild fish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double" w:sz="6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EA84D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Hatchery fis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F6004C" w14:textId="77777777" w:rsidR="006513B4" w:rsidRPr="001C2866" w:rsidRDefault="006513B4" w:rsidP="002417B0">
                            <w:pPr>
                              <w:spacing w:after="0" w:line="240" w:lineRule="auto"/>
                              <w:ind w:firstLineChars="100" w:firstLine="200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proofErr w:type="spellStart"/>
                            <w:proofErr w:type="gramStart"/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.fish</w:t>
                            </w:r>
                            <w:proofErr w:type="spellEnd"/>
                            <w:proofErr w:type="gram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7635A9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proofErr w:type="spellStart"/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ize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F543E7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proofErr w:type="spellStart"/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ize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SE</w:t>
                            </w:r>
                            <w:proofErr w:type="spellEnd"/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3AAE89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proofErr w:type="spellStart"/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RS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46B1C2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RS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1E403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921E32" w14:textId="77777777" w:rsidR="006513B4" w:rsidRPr="001C2866" w:rsidRDefault="006513B4" w:rsidP="002417B0">
                            <w:pPr>
                              <w:spacing w:after="0" w:line="240" w:lineRule="auto"/>
                              <w:ind w:firstLineChars="100" w:firstLine="200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proofErr w:type="spellStart"/>
                            <w:proofErr w:type="gramStart"/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.fish</w:t>
                            </w:r>
                            <w:proofErr w:type="spellEnd"/>
                            <w:proofErr w:type="gramEnd"/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9D686A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proofErr w:type="spellStart"/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ize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BB74E9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proofErr w:type="spellStart"/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ize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SE</w:t>
                            </w:r>
                            <w:proofErr w:type="spellEnd"/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80F6A5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proofErr w:type="spellStart"/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RS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82F648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RS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SE</w:t>
                            </w:r>
                          </w:p>
                        </w:tc>
                      </w:tr>
                      <w:tr w:rsidR="006513B4" w:rsidRPr="00156AF7" w14:paraId="4F4EE85D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DDDC5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77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5B00A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35B38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3440B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A3993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3928F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2.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E4A99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4A483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C046D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9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6A3AB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5B301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5078E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9.29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3B500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4.90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7AA83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930C6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21</w:t>
                            </w:r>
                          </w:p>
                        </w:tc>
                      </w:tr>
                      <w:tr w:rsidR="006513B4" w:rsidRPr="00156AF7" w14:paraId="6A84A3C6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350CA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34415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BB36B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2EE65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478C1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D7460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4.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A70A7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6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490B0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384A2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15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80BE3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0EF35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9B226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4.97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82DD2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5.74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6AC29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B7CEC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21</w:t>
                            </w:r>
                          </w:p>
                        </w:tc>
                      </w:tr>
                      <w:tr w:rsidR="006513B4" w:rsidRPr="00156AF7" w14:paraId="4B261694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8BC9F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CF8C7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9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4D017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3DB6F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A0732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6D6D3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0.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03A19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5BB43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1D73F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7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F6268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31603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45D16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0.68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7F8D6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10.44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605D3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E5EF9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8</w:t>
                            </w:r>
                          </w:p>
                        </w:tc>
                      </w:tr>
                      <w:tr w:rsidR="006513B4" w:rsidRPr="00156AF7" w14:paraId="5DA8AE89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3CFC9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0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B3EC8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84BFB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BAD74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E24AF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629CB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1.3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2371D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D3695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7D5B2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8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1F405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F2FFA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4755B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1.37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AEE78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3.61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F4EE6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6B910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10</w:t>
                            </w:r>
                          </w:p>
                        </w:tc>
                      </w:tr>
                      <w:tr w:rsidR="006513B4" w:rsidRPr="00156AF7" w14:paraId="67DF7C7C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3C9FB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C77F6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6E6E8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93E78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26B4E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F71A5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2.7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B9A75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5474A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0B837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3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BFDF9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F1C93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C164F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8.41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4B996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7.68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498C7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9E8EF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11</w:t>
                            </w:r>
                          </w:p>
                        </w:tc>
                      </w:tr>
                      <w:tr w:rsidR="006513B4" w:rsidRPr="00156AF7" w14:paraId="58752968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B78A5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424D7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A3D59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4583C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DE450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0B43E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0.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38183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06754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CD5F6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D2117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F5DA2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BED9A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1.49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B1443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6.32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93F78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8C03A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5</w:t>
                            </w:r>
                          </w:p>
                        </w:tc>
                      </w:tr>
                      <w:tr w:rsidR="006513B4" w:rsidRPr="00156AF7" w14:paraId="54F025D2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C271C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93572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82482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17F99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CEA00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DEBAC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2.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B177D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4FF28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1853C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6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52C34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192C7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CABBB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1.61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91804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6.16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F3013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82FB5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4319FE74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E7C99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2CCF8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22B16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FBC4A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B53D5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00509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9.6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2053B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6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37BF4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B140E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5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130C4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C9A75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24FE3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7.46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39160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6.78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0F4ED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50FD8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6</w:t>
                            </w:r>
                          </w:p>
                        </w:tc>
                      </w:tr>
                      <w:tr w:rsidR="006513B4" w:rsidRPr="00156AF7" w14:paraId="3E610214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4371A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6BA80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17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1ABDC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EF914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A6032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9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D4A4C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3.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C2081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BD0AC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529B5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5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1EB49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03107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9ACE7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6.37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EF782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16.82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E26B7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412CC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6</w:t>
                            </w:r>
                          </w:p>
                        </w:tc>
                      </w:tr>
                      <w:tr w:rsidR="006513B4" w:rsidRPr="00156AF7" w14:paraId="5CE4B320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997CE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5A6AC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9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BE8C6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1E771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3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CC3F8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AD9CB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3.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61282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4EADD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70287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CD0D6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88471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1D18C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3.74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4D2E3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15.59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F2C13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EBD8A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07A01938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B8AEB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135F0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313A0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8BF80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B639E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D8DA5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3E148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A54FF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F8711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1692F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0FBB0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87046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4.17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C2110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2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15344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84759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5A10DFD2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F43A6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8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708E8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19A5F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00E08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B369A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E9CD6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0.9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7A44D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7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B06E3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81C41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4DA84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3ED0B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DACE0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5.5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1EEDF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3.87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9CB7A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3EA37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48BDB6A5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6756D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7BC1B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7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C2444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C1E1E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046F3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2AE34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1.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5DD5E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E43D0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06DF0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3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A62DE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3C29D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1E516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1.79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24F77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17.2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375CE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F4431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04</w:t>
                            </w:r>
                          </w:p>
                        </w:tc>
                      </w:tr>
                      <w:tr w:rsidR="006513B4" w:rsidRPr="00156AF7" w14:paraId="75B27D8C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14BF1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F4C05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826B7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60B89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96AAA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1DF08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A0804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65B73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31FB1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7A79D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A1412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4DBF1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A9100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1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D7BBB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4A6FDE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61E0F511" w14:textId="77777777" w:rsidTr="002417B0">
                        <w:trPr>
                          <w:trHeight w:val="80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87654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44897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5B6B9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3A1D3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7EF59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A1317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0.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F3B39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3D906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D8C1F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96DE5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DCFB8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AB874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0.38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7158A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12.5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63D34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ADB40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1C7208E0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267CA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8990B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82ED6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DAE96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39E65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469F9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0.7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65A46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9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61960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C57FC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C4E5F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B61BC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556BC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6.02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1579B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2.24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EACD4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D0E87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1D47898B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CB3A5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89E19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A02A5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85D05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97111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779DFC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6.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F4A55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77B77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C57D2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5E70B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163382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C2C9C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2.98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C3E96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6.56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DDF5E7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2F5E7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78208B50" w14:textId="77777777" w:rsidTr="002417B0">
                        <w:trPr>
                          <w:trHeight w:val="315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7467A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B9101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AB127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EFCCB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8DB44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4A67F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3.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83CDA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74F50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E8EF5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321E9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CB6B3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DD861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6DB0B0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2040D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64E13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7A2B1831" w14:textId="77777777" w:rsidTr="002417B0">
                        <w:trPr>
                          <w:trHeight w:val="80"/>
                        </w:trPr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8D6CD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94E91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BEFCA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EFA90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35207B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2BD07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8.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E977D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0.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A8452F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72E52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CD00A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9EBC1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A2ABD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9.11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A6A5F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±6.71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39557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9159B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513B4" w:rsidRPr="00156AF7" w14:paraId="69012CFA" w14:textId="77777777" w:rsidTr="002417B0">
                        <w:trPr>
                          <w:trHeight w:val="330"/>
                        </w:trPr>
                        <w:tc>
                          <w:tcPr>
                            <w:tcW w:w="883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4C0CC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932D99" w14:textId="77777777" w:rsidR="006513B4" w:rsidRPr="00BC0E0D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669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49115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5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2BDAE6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22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7999A5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04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0844F4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4A21C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FEA0A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667DA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EECBED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122ABA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455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FDDD11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169133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CCF199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5D4A88" w14:textId="77777777" w:rsidR="006513B4" w:rsidRPr="001C2866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513B4" w:rsidRPr="00156AF7" w14:paraId="707589F5" w14:textId="77777777" w:rsidTr="002417B0">
                        <w:trPr>
                          <w:trHeight w:val="315"/>
                        </w:trPr>
                        <w:tc>
                          <w:tcPr>
                            <w:tcW w:w="9214" w:type="dxa"/>
                            <w:gridSpan w:val="9"/>
                            <w:vMerge w:val="restar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D277079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"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†</w:t>
                            </w:r>
                            <w:r w:rsidRPr="001C28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" denotes a cohort where a single fish in the full pedigree was not assigned as either "wild" or "hatchery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“‡”: Not all fish could be assigned to a spawning cohort, hence the discrepancy between the total for column one and the sum of the totals for columns two and three.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12C340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D93A4D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9E83D2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340634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DEB68E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0E523B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513B4" w:rsidRPr="00156AF7" w14:paraId="0A8AB90E" w14:textId="77777777" w:rsidTr="002417B0">
                        <w:trPr>
                          <w:trHeight w:val="495"/>
                        </w:trPr>
                        <w:tc>
                          <w:tcPr>
                            <w:tcW w:w="9214" w:type="dxa"/>
                            <w:gridSpan w:val="9"/>
                            <w:vMerge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83A64D4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3AF75A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300579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4EBB43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72DE0B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BD2AA1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194C23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513B4" w:rsidRPr="00156AF7" w14:paraId="44C1FD99" w14:textId="77777777" w:rsidTr="002417B0">
                        <w:trPr>
                          <w:trHeight w:val="315"/>
                        </w:trPr>
                        <w:tc>
                          <w:tcPr>
                            <w:tcW w:w="9214" w:type="dxa"/>
                            <w:gridSpan w:val="9"/>
                            <w:vMerge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6E9F581" w14:textId="77777777" w:rsidR="006513B4" w:rsidRPr="001C2866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7BF7CE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DE7E8B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A952C4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D912DA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B51362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B55671" w14:textId="77777777" w:rsidR="006513B4" w:rsidRPr="00156AF7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612ABA89" w14:textId="77777777" w:rsidR="006513B4" w:rsidRDefault="006513B4" w:rsidP="006513B4"/>
                  </w:txbxContent>
                </v:textbox>
                <w10:wrap anchorx="margin"/>
              </v:shape>
            </w:pict>
          </mc:Fallback>
        </mc:AlternateContent>
      </w:r>
    </w:p>
    <w:p w14:paraId="7FAB36B8" w14:textId="503FFDF9" w:rsidR="006513B4" w:rsidRDefault="006513B4" w:rsidP="006513B4"/>
    <w:p w14:paraId="665F2E32" w14:textId="4105E0CE" w:rsidR="006513B4" w:rsidRDefault="006513B4" w:rsidP="006513B4">
      <w:r>
        <w:br w:type="page"/>
      </w:r>
    </w:p>
    <w:tbl>
      <w:tblPr>
        <w:tblStyle w:val="TableGrid"/>
        <w:tblpPr w:leftFromText="180" w:rightFromText="180" w:vertAnchor="page" w:horzAnchor="margin" w:tblpY="2581"/>
        <w:tblW w:w="9352" w:type="dxa"/>
        <w:tblLook w:val="04A0" w:firstRow="1" w:lastRow="0" w:firstColumn="1" w:lastColumn="0" w:noHBand="0" w:noVBand="1"/>
      </w:tblPr>
      <w:tblGrid>
        <w:gridCol w:w="926"/>
        <w:gridCol w:w="766"/>
        <w:gridCol w:w="909"/>
        <w:gridCol w:w="767"/>
        <w:gridCol w:w="891"/>
        <w:gridCol w:w="848"/>
        <w:gridCol w:w="981"/>
        <w:gridCol w:w="995"/>
        <w:gridCol w:w="1044"/>
        <w:gridCol w:w="1225"/>
      </w:tblGrid>
      <w:tr w:rsidR="006513B4" w:rsidRPr="005A2D16" w14:paraId="29ADBD5D" w14:textId="77777777" w:rsidTr="00AD174C">
        <w:tc>
          <w:tcPr>
            <w:tcW w:w="926" w:type="dxa"/>
            <w:vAlign w:val="center"/>
          </w:tcPr>
          <w:p w14:paraId="6C7C300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8110210"/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arentage</w:t>
            </w:r>
          </w:p>
        </w:tc>
        <w:tc>
          <w:tcPr>
            <w:tcW w:w="766" w:type="dxa"/>
            <w:noWrap/>
            <w:vAlign w:val="center"/>
            <w:hideMark/>
          </w:tcPr>
          <w:p w14:paraId="734B135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 cohort year</w:t>
            </w:r>
          </w:p>
        </w:tc>
        <w:tc>
          <w:tcPr>
            <w:tcW w:w="909" w:type="dxa"/>
            <w:noWrap/>
            <w:vAlign w:val="center"/>
            <w:hideMark/>
          </w:tcPr>
          <w:p w14:paraId="22311306" w14:textId="77777777" w:rsidR="006513B4" w:rsidRPr="0043142C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r w:rsidRPr="0043142C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ssigned,</w:t>
            </w:r>
          </w:p>
          <w:p w14:paraId="4FB385C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142C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probable links</w:t>
            </w:r>
          </w:p>
        </w:tc>
        <w:tc>
          <w:tcPr>
            <w:tcW w:w="767" w:type="dxa"/>
            <w:noWrap/>
            <w:vAlign w:val="center"/>
            <w:hideMark/>
          </w:tcPr>
          <w:p w14:paraId="351EF5E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otal</w:t>
            </w:r>
          </w:p>
          <w:p w14:paraId="7FCCB95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robable links</w:t>
            </w:r>
          </w:p>
        </w:tc>
        <w:tc>
          <w:tcPr>
            <w:tcW w:w="891" w:type="dxa"/>
            <w:noWrap/>
            <w:vAlign w:val="center"/>
            <w:hideMark/>
          </w:tcPr>
          <w:p w14:paraId="6BEF4CA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robable</w:t>
            </w:r>
          </w:p>
        </w:tc>
        <w:tc>
          <w:tcPr>
            <w:tcW w:w="848" w:type="dxa"/>
            <w:noWrap/>
            <w:vAlign w:val="center"/>
            <w:hideMark/>
          </w:tcPr>
          <w:p w14:paraId="565D24F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assigned,</w:t>
            </w:r>
          </w:p>
          <w:p w14:paraId="4E5F364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improbable links</w:t>
            </w:r>
          </w:p>
        </w:tc>
        <w:tc>
          <w:tcPr>
            <w:tcW w:w="981" w:type="dxa"/>
            <w:noWrap/>
            <w:vAlign w:val="center"/>
            <w:hideMark/>
          </w:tcPr>
          <w:p w14:paraId="35B1030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otal</w:t>
            </w:r>
          </w:p>
          <w:p w14:paraId="62CDEBD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improbable links</w:t>
            </w:r>
          </w:p>
        </w:tc>
        <w:tc>
          <w:tcPr>
            <w:tcW w:w="995" w:type="dxa"/>
            <w:noWrap/>
            <w:vAlign w:val="center"/>
            <w:hideMark/>
          </w:tcPr>
          <w:p w14:paraId="10DDC88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improbable</w:t>
            </w:r>
          </w:p>
        </w:tc>
        <w:tc>
          <w:tcPr>
            <w:tcW w:w="1044" w:type="dxa"/>
            <w:noWrap/>
            <w:vAlign w:val="center"/>
            <w:hideMark/>
          </w:tcPr>
          <w:p w14:paraId="27630E6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DR </w:t>
            </w: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weighted</w:t>
            </w:r>
          </w:p>
        </w:tc>
        <w:tc>
          <w:tcPr>
            <w:tcW w:w="1225" w:type="dxa"/>
            <w:noWrap/>
            <w:vAlign w:val="center"/>
            <w:hideMark/>
          </w:tcPr>
          <w:p w14:paraId="1E2C6F1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DR </w:t>
            </w: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cohort average</w:t>
            </w:r>
          </w:p>
        </w:tc>
      </w:tr>
      <w:tr w:rsidR="006513B4" w:rsidRPr="005A2D16" w14:paraId="55BC8954" w14:textId="77777777" w:rsidTr="00AD174C">
        <w:tc>
          <w:tcPr>
            <w:tcW w:w="926" w:type="dxa"/>
            <w:vAlign w:val="center"/>
          </w:tcPr>
          <w:p w14:paraId="094658A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766" w:type="dxa"/>
            <w:noWrap/>
            <w:vAlign w:val="center"/>
            <w:hideMark/>
          </w:tcPr>
          <w:p w14:paraId="6AC2C2A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9" w:type="dxa"/>
            <w:noWrap/>
            <w:vAlign w:val="center"/>
            <w:hideMark/>
          </w:tcPr>
          <w:p w14:paraId="4CB3247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67" w:type="dxa"/>
            <w:noWrap/>
            <w:vAlign w:val="center"/>
            <w:hideMark/>
          </w:tcPr>
          <w:p w14:paraId="0F89C25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6</w:t>
            </w:r>
          </w:p>
        </w:tc>
        <w:tc>
          <w:tcPr>
            <w:tcW w:w="891" w:type="dxa"/>
            <w:noWrap/>
            <w:vAlign w:val="center"/>
            <w:hideMark/>
          </w:tcPr>
          <w:p w14:paraId="32F2564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18</w:t>
            </w:r>
          </w:p>
        </w:tc>
        <w:tc>
          <w:tcPr>
            <w:tcW w:w="848" w:type="dxa"/>
            <w:noWrap/>
            <w:vAlign w:val="center"/>
            <w:hideMark/>
          </w:tcPr>
          <w:p w14:paraId="15E4E29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81" w:type="dxa"/>
            <w:noWrap/>
            <w:vAlign w:val="center"/>
            <w:hideMark/>
          </w:tcPr>
          <w:p w14:paraId="08D5C44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581</w:t>
            </w:r>
          </w:p>
        </w:tc>
        <w:tc>
          <w:tcPr>
            <w:tcW w:w="995" w:type="dxa"/>
            <w:noWrap/>
            <w:vAlign w:val="center"/>
            <w:hideMark/>
          </w:tcPr>
          <w:p w14:paraId="0BD7903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1</w:t>
            </w:r>
          </w:p>
        </w:tc>
        <w:tc>
          <w:tcPr>
            <w:tcW w:w="1044" w:type="dxa"/>
            <w:noWrap/>
            <w:vAlign w:val="center"/>
            <w:hideMark/>
          </w:tcPr>
          <w:p w14:paraId="67C45F3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578</w:t>
            </w:r>
          </w:p>
        </w:tc>
        <w:tc>
          <w:tcPr>
            <w:tcW w:w="1225" w:type="dxa"/>
            <w:noWrap/>
            <w:vAlign w:val="center"/>
            <w:hideMark/>
          </w:tcPr>
          <w:p w14:paraId="738523D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63A2C54E" w14:textId="77777777" w:rsidTr="00AD174C">
        <w:tc>
          <w:tcPr>
            <w:tcW w:w="926" w:type="dxa"/>
            <w:vAlign w:val="center"/>
          </w:tcPr>
          <w:p w14:paraId="3CED4B8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76778F7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9" w:type="dxa"/>
            <w:noWrap/>
            <w:vAlign w:val="center"/>
            <w:hideMark/>
          </w:tcPr>
          <w:p w14:paraId="63C70FF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67" w:type="dxa"/>
            <w:noWrap/>
            <w:vAlign w:val="center"/>
            <w:hideMark/>
          </w:tcPr>
          <w:p w14:paraId="66BC1A7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1</w:t>
            </w:r>
          </w:p>
        </w:tc>
        <w:tc>
          <w:tcPr>
            <w:tcW w:w="891" w:type="dxa"/>
            <w:noWrap/>
            <w:vAlign w:val="center"/>
            <w:hideMark/>
          </w:tcPr>
          <w:p w14:paraId="5950601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714</w:t>
            </w:r>
          </w:p>
        </w:tc>
        <w:tc>
          <w:tcPr>
            <w:tcW w:w="848" w:type="dxa"/>
            <w:noWrap/>
            <w:vAlign w:val="center"/>
            <w:hideMark/>
          </w:tcPr>
          <w:p w14:paraId="7B82F47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81" w:type="dxa"/>
            <w:noWrap/>
            <w:vAlign w:val="center"/>
            <w:hideMark/>
          </w:tcPr>
          <w:p w14:paraId="69E8AC0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821</w:t>
            </w:r>
          </w:p>
        </w:tc>
        <w:tc>
          <w:tcPr>
            <w:tcW w:w="995" w:type="dxa"/>
            <w:noWrap/>
            <w:vAlign w:val="center"/>
            <w:hideMark/>
          </w:tcPr>
          <w:p w14:paraId="1E1D6BA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2E-05</w:t>
            </w:r>
          </w:p>
        </w:tc>
        <w:tc>
          <w:tcPr>
            <w:tcW w:w="1044" w:type="dxa"/>
            <w:noWrap/>
            <w:vAlign w:val="center"/>
            <w:hideMark/>
          </w:tcPr>
          <w:p w14:paraId="69B6D17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018</w:t>
            </w:r>
          </w:p>
        </w:tc>
        <w:tc>
          <w:tcPr>
            <w:tcW w:w="1225" w:type="dxa"/>
            <w:noWrap/>
            <w:vAlign w:val="center"/>
            <w:hideMark/>
          </w:tcPr>
          <w:p w14:paraId="258E6AC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7CFFBFBC" w14:textId="77777777" w:rsidTr="00AD174C">
        <w:tc>
          <w:tcPr>
            <w:tcW w:w="926" w:type="dxa"/>
            <w:vAlign w:val="center"/>
          </w:tcPr>
          <w:p w14:paraId="767834F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7C94328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09" w:type="dxa"/>
            <w:noWrap/>
            <w:vAlign w:val="center"/>
            <w:hideMark/>
          </w:tcPr>
          <w:p w14:paraId="5C6366B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67" w:type="dxa"/>
            <w:noWrap/>
            <w:vAlign w:val="center"/>
            <w:hideMark/>
          </w:tcPr>
          <w:p w14:paraId="6C69710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72</w:t>
            </w:r>
          </w:p>
        </w:tc>
        <w:tc>
          <w:tcPr>
            <w:tcW w:w="891" w:type="dxa"/>
            <w:noWrap/>
            <w:vAlign w:val="center"/>
            <w:hideMark/>
          </w:tcPr>
          <w:p w14:paraId="2422B40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41</w:t>
            </w:r>
          </w:p>
        </w:tc>
        <w:tc>
          <w:tcPr>
            <w:tcW w:w="848" w:type="dxa"/>
            <w:noWrap/>
            <w:vAlign w:val="center"/>
            <w:hideMark/>
          </w:tcPr>
          <w:p w14:paraId="62611BE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81" w:type="dxa"/>
            <w:noWrap/>
            <w:vAlign w:val="center"/>
            <w:hideMark/>
          </w:tcPr>
          <w:p w14:paraId="4279337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110</w:t>
            </w:r>
          </w:p>
        </w:tc>
        <w:tc>
          <w:tcPr>
            <w:tcW w:w="995" w:type="dxa"/>
            <w:noWrap/>
            <w:vAlign w:val="center"/>
            <w:hideMark/>
          </w:tcPr>
          <w:p w14:paraId="3EB7D99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5E-05</w:t>
            </w:r>
          </w:p>
        </w:tc>
        <w:tc>
          <w:tcPr>
            <w:tcW w:w="1044" w:type="dxa"/>
            <w:noWrap/>
            <w:vAlign w:val="center"/>
            <w:hideMark/>
          </w:tcPr>
          <w:p w14:paraId="2E2401C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079</w:t>
            </w:r>
          </w:p>
        </w:tc>
        <w:tc>
          <w:tcPr>
            <w:tcW w:w="1225" w:type="dxa"/>
            <w:noWrap/>
            <w:vAlign w:val="center"/>
            <w:hideMark/>
          </w:tcPr>
          <w:p w14:paraId="3665DDE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10F65A7B" w14:textId="77777777" w:rsidTr="00AD174C">
        <w:tc>
          <w:tcPr>
            <w:tcW w:w="926" w:type="dxa"/>
            <w:vAlign w:val="center"/>
          </w:tcPr>
          <w:p w14:paraId="7A6B8C0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0AE8B93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9" w:type="dxa"/>
            <w:noWrap/>
            <w:vAlign w:val="center"/>
            <w:hideMark/>
          </w:tcPr>
          <w:p w14:paraId="1D15915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67" w:type="dxa"/>
            <w:noWrap/>
            <w:vAlign w:val="center"/>
            <w:hideMark/>
          </w:tcPr>
          <w:p w14:paraId="5F75E98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66</w:t>
            </w:r>
          </w:p>
        </w:tc>
        <w:tc>
          <w:tcPr>
            <w:tcW w:w="891" w:type="dxa"/>
            <w:noWrap/>
            <w:vAlign w:val="center"/>
            <w:hideMark/>
          </w:tcPr>
          <w:p w14:paraId="498CFD5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97</w:t>
            </w:r>
          </w:p>
        </w:tc>
        <w:tc>
          <w:tcPr>
            <w:tcW w:w="848" w:type="dxa"/>
            <w:noWrap/>
            <w:vAlign w:val="center"/>
            <w:hideMark/>
          </w:tcPr>
          <w:p w14:paraId="40DEF06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81" w:type="dxa"/>
            <w:noWrap/>
            <w:vAlign w:val="center"/>
            <w:hideMark/>
          </w:tcPr>
          <w:p w14:paraId="43B89EE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043</w:t>
            </w:r>
          </w:p>
        </w:tc>
        <w:tc>
          <w:tcPr>
            <w:tcW w:w="995" w:type="dxa"/>
            <w:noWrap/>
            <w:vAlign w:val="center"/>
            <w:hideMark/>
          </w:tcPr>
          <w:p w14:paraId="1CB5638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2</w:t>
            </w:r>
          </w:p>
        </w:tc>
        <w:tc>
          <w:tcPr>
            <w:tcW w:w="1044" w:type="dxa"/>
            <w:noWrap/>
            <w:vAlign w:val="center"/>
            <w:hideMark/>
          </w:tcPr>
          <w:p w14:paraId="75B7264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959</w:t>
            </w:r>
          </w:p>
        </w:tc>
        <w:tc>
          <w:tcPr>
            <w:tcW w:w="1225" w:type="dxa"/>
            <w:noWrap/>
            <w:vAlign w:val="center"/>
            <w:hideMark/>
          </w:tcPr>
          <w:p w14:paraId="0E453B0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662B8A1D" w14:textId="77777777" w:rsidTr="00AD174C">
        <w:tc>
          <w:tcPr>
            <w:tcW w:w="926" w:type="dxa"/>
            <w:vAlign w:val="center"/>
          </w:tcPr>
          <w:p w14:paraId="55F9D97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D19116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9" w:type="dxa"/>
            <w:noWrap/>
            <w:vAlign w:val="center"/>
            <w:hideMark/>
          </w:tcPr>
          <w:p w14:paraId="75BCC44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67" w:type="dxa"/>
            <w:noWrap/>
            <w:vAlign w:val="center"/>
            <w:hideMark/>
          </w:tcPr>
          <w:p w14:paraId="65C3A6C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04</w:t>
            </w:r>
          </w:p>
        </w:tc>
        <w:tc>
          <w:tcPr>
            <w:tcW w:w="891" w:type="dxa"/>
            <w:noWrap/>
            <w:vAlign w:val="center"/>
            <w:hideMark/>
          </w:tcPr>
          <w:p w14:paraId="1DE2BE7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062</w:t>
            </w:r>
          </w:p>
        </w:tc>
        <w:tc>
          <w:tcPr>
            <w:tcW w:w="848" w:type="dxa"/>
            <w:noWrap/>
            <w:vAlign w:val="center"/>
            <w:hideMark/>
          </w:tcPr>
          <w:p w14:paraId="1EB0E93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81" w:type="dxa"/>
            <w:noWrap/>
            <w:vAlign w:val="center"/>
            <w:hideMark/>
          </w:tcPr>
          <w:p w14:paraId="03EEC51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844</w:t>
            </w:r>
          </w:p>
        </w:tc>
        <w:tc>
          <w:tcPr>
            <w:tcW w:w="995" w:type="dxa"/>
            <w:noWrap/>
            <w:vAlign w:val="center"/>
            <w:hideMark/>
          </w:tcPr>
          <w:p w14:paraId="7A0C818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1</w:t>
            </w:r>
          </w:p>
        </w:tc>
        <w:tc>
          <w:tcPr>
            <w:tcW w:w="1044" w:type="dxa"/>
            <w:noWrap/>
            <w:vAlign w:val="center"/>
            <w:hideMark/>
          </w:tcPr>
          <w:p w14:paraId="4CD15D3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365</w:t>
            </w:r>
          </w:p>
        </w:tc>
        <w:tc>
          <w:tcPr>
            <w:tcW w:w="1225" w:type="dxa"/>
            <w:noWrap/>
            <w:vAlign w:val="center"/>
            <w:hideMark/>
          </w:tcPr>
          <w:p w14:paraId="16F23D6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2DE187CC" w14:textId="77777777" w:rsidTr="00AD174C">
        <w:tc>
          <w:tcPr>
            <w:tcW w:w="926" w:type="dxa"/>
            <w:vAlign w:val="center"/>
          </w:tcPr>
          <w:p w14:paraId="2F5E5C9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5213EA5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9" w:type="dxa"/>
            <w:noWrap/>
            <w:vAlign w:val="center"/>
            <w:hideMark/>
          </w:tcPr>
          <w:p w14:paraId="61112C3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7" w:type="dxa"/>
            <w:noWrap/>
            <w:vAlign w:val="center"/>
            <w:hideMark/>
          </w:tcPr>
          <w:p w14:paraId="6ADA57C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59</w:t>
            </w:r>
          </w:p>
        </w:tc>
        <w:tc>
          <w:tcPr>
            <w:tcW w:w="891" w:type="dxa"/>
            <w:noWrap/>
            <w:vAlign w:val="center"/>
            <w:hideMark/>
          </w:tcPr>
          <w:p w14:paraId="55665BA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18</w:t>
            </w:r>
          </w:p>
        </w:tc>
        <w:tc>
          <w:tcPr>
            <w:tcW w:w="848" w:type="dxa"/>
            <w:noWrap/>
            <w:vAlign w:val="center"/>
            <w:hideMark/>
          </w:tcPr>
          <w:p w14:paraId="52D751A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1" w:type="dxa"/>
            <w:noWrap/>
            <w:vAlign w:val="center"/>
            <w:hideMark/>
          </w:tcPr>
          <w:p w14:paraId="2964B67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600</w:t>
            </w:r>
          </w:p>
        </w:tc>
        <w:tc>
          <w:tcPr>
            <w:tcW w:w="995" w:type="dxa"/>
            <w:noWrap/>
            <w:vAlign w:val="center"/>
            <w:hideMark/>
          </w:tcPr>
          <w:p w14:paraId="17B970B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62</w:t>
            </w:r>
          </w:p>
        </w:tc>
        <w:tc>
          <w:tcPr>
            <w:tcW w:w="1044" w:type="dxa"/>
            <w:noWrap/>
            <w:vAlign w:val="center"/>
            <w:hideMark/>
          </w:tcPr>
          <w:p w14:paraId="4025E2C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803</w:t>
            </w:r>
          </w:p>
        </w:tc>
        <w:tc>
          <w:tcPr>
            <w:tcW w:w="1225" w:type="dxa"/>
            <w:noWrap/>
            <w:vAlign w:val="center"/>
            <w:hideMark/>
          </w:tcPr>
          <w:p w14:paraId="08793B3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66EC26F9" w14:textId="77777777" w:rsidTr="00AD174C">
        <w:tc>
          <w:tcPr>
            <w:tcW w:w="926" w:type="dxa"/>
            <w:vAlign w:val="center"/>
          </w:tcPr>
          <w:p w14:paraId="4023564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26B1D25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09" w:type="dxa"/>
            <w:noWrap/>
            <w:vAlign w:val="center"/>
            <w:hideMark/>
          </w:tcPr>
          <w:p w14:paraId="0EDF005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7" w:type="dxa"/>
            <w:noWrap/>
            <w:vAlign w:val="center"/>
            <w:hideMark/>
          </w:tcPr>
          <w:p w14:paraId="1C1CCDF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3</w:t>
            </w:r>
          </w:p>
        </w:tc>
        <w:tc>
          <w:tcPr>
            <w:tcW w:w="891" w:type="dxa"/>
            <w:noWrap/>
            <w:vAlign w:val="center"/>
            <w:hideMark/>
          </w:tcPr>
          <w:p w14:paraId="1815633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819</w:t>
            </w:r>
          </w:p>
        </w:tc>
        <w:tc>
          <w:tcPr>
            <w:tcW w:w="848" w:type="dxa"/>
            <w:noWrap/>
            <w:vAlign w:val="center"/>
            <w:hideMark/>
          </w:tcPr>
          <w:p w14:paraId="078B94C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1" w:type="dxa"/>
            <w:noWrap/>
            <w:vAlign w:val="center"/>
            <w:hideMark/>
          </w:tcPr>
          <w:p w14:paraId="10D6D2A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326</w:t>
            </w:r>
          </w:p>
        </w:tc>
        <w:tc>
          <w:tcPr>
            <w:tcW w:w="995" w:type="dxa"/>
            <w:noWrap/>
            <w:vAlign w:val="center"/>
            <w:hideMark/>
          </w:tcPr>
          <w:p w14:paraId="1C5B69D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28</w:t>
            </w:r>
          </w:p>
        </w:tc>
        <w:tc>
          <w:tcPr>
            <w:tcW w:w="1044" w:type="dxa"/>
            <w:noWrap/>
            <w:vAlign w:val="center"/>
            <w:hideMark/>
          </w:tcPr>
          <w:p w14:paraId="79F93B6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494</w:t>
            </w:r>
          </w:p>
        </w:tc>
        <w:tc>
          <w:tcPr>
            <w:tcW w:w="1225" w:type="dxa"/>
            <w:noWrap/>
            <w:vAlign w:val="center"/>
            <w:hideMark/>
          </w:tcPr>
          <w:p w14:paraId="6968720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653F96D8" w14:textId="77777777" w:rsidTr="00AD174C">
        <w:tc>
          <w:tcPr>
            <w:tcW w:w="926" w:type="dxa"/>
            <w:vAlign w:val="center"/>
          </w:tcPr>
          <w:p w14:paraId="0CA01EE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75CDAAA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09" w:type="dxa"/>
            <w:noWrap/>
            <w:vAlign w:val="center"/>
            <w:hideMark/>
          </w:tcPr>
          <w:p w14:paraId="6E19A23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67" w:type="dxa"/>
            <w:noWrap/>
            <w:vAlign w:val="center"/>
            <w:hideMark/>
          </w:tcPr>
          <w:p w14:paraId="6871CD8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385</w:t>
            </w:r>
          </w:p>
        </w:tc>
        <w:tc>
          <w:tcPr>
            <w:tcW w:w="891" w:type="dxa"/>
            <w:noWrap/>
            <w:vAlign w:val="center"/>
            <w:hideMark/>
          </w:tcPr>
          <w:p w14:paraId="70E5DBD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71</w:t>
            </w:r>
          </w:p>
        </w:tc>
        <w:tc>
          <w:tcPr>
            <w:tcW w:w="848" w:type="dxa"/>
            <w:noWrap/>
            <w:vAlign w:val="center"/>
            <w:hideMark/>
          </w:tcPr>
          <w:p w14:paraId="3D301C0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81" w:type="dxa"/>
            <w:noWrap/>
            <w:vAlign w:val="center"/>
            <w:hideMark/>
          </w:tcPr>
          <w:p w14:paraId="79B1014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231</w:t>
            </w:r>
          </w:p>
        </w:tc>
        <w:tc>
          <w:tcPr>
            <w:tcW w:w="995" w:type="dxa"/>
            <w:noWrap/>
            <w:vAlign w:val="center"/>
            <w:hideMark/>
          </w:tcPr>
          <w:p w14:paraId="1689EEF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1E-05</w:t>
            </w:r>
          </w:p>
        </w:tc>
        <w:tc>
          <w:tcPr>
            <w:tcW w:w="1044" w:type="dxa"/>
            <w:noWrap/>
            <w:vAlign w:val="center"/>
            <w:hideMark/>
          </w:tcPr>
          <w:p w14:paraId="44A2016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994</w:t>
            </w:r>
          </w:p>
        </w:tc>
        <w:tc>
          <w:tcPr>
            <w:tcW w:w="1225" w:type="dxa"/>
            <w:noWrap/>
            <w:vAlign w:val="center"/>
            <w:hideMark/>
          </w:tcPr>
          <w:p w14:paraId="161CADA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3ACAFC5A" w14:textId="77777777" w:rsidTr="00AD174C">
        <w:tc>
          <w:tcPr>
            <w:tcW w:w="926" w:type="dxa"/>
            <w:vAlign w:val="center"/>
          </w:tcPr>
          <w:p w14:paraId="538AC3D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0D890EF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9" w:type="dxa"/>
            <w:noWrap/>
            <w:vAlign w:val="center"/>
            <w:hideMark/>
          </w:tcPr>
          <w:p w14:paraId="5E0FE21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67" w:type="dxa"/>
            <w:noWrap/>
            <w:vAlign w:val="center"/>
            <w:hideMark/>
          </w:tcPr>
          <w:p w14:paraId="226237D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00</w:t>
            </w:r>
          </w:p>
        </w:tc>
        <w:tc>
          <w:tcPr>
            <w:tcW w:w="891" w:type="dxa"/>
            <w:noWrap/>
            <w:vAlign w:val="center"/>
            <w:hideMark/>
          </w:tcPr>
          <w:p w14:paraId="2D0533F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37</w:t>
            </w:r>
          </w:p>
        </w:tc>
        <w:tc>
          <w:tcPr>
            <w:tcW w:w="848" w:type="dxa"/>
            <w:noWrap/>
            <w:vAlign w:val="center"/>
            <w:hideMark/>
          </w:tcPr>
          <w:p w14:paraId="3BA80E3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81" w:type="dxa"/>
            <w:noWrap/>
            <w:vAlign w:val="center"/>
            <w:hideMark/>
          </w:tcPr>
          <w:p w14:paraId="3935E1E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109</w:t>
            </w:r>
          </w:p>
        </w:tc>
        <w:tc>
          <w:tcPr>
            <w:tcW w:w="995" w:type="dxa"/>
            <w:noWrap/>
            <w:vAlign w:val="center"/>
            <w:hideMark/>
          </w:tcPr>
          <w:p w14:paraId="6328C5F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3</w:t>
            </w:r>
          </w:p>
        </w:tc>
        <w:tc>
          <w:tcPr>
            <w:tcW w:w="1044" w:type="dxa"/>
            <w:noWrap/>
            <w:vAlign w:val="center"/>
            <w:hideMark/>
          </w:tcPr>
          <w:p w14:paraId="2E3F8D8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026</w:t>
            </w:r>
          </w:p>
        </w:tc>
        <w:tc>
          <w:tcPr>
            <w:tcW w:w="1225" w:type="dxa"/>
            <w:noWrap/>
            <w:vAlign w:val="center"/>
            <w:hideMark/>
          </w:tcPr>
          <w:p w14:paraId="5724D34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331BFF46" w14:textId="77777777" w:rsidTr="00AD174C">
        <w:tc>
          <w:tcPr>
            <w:tcW w:w="926" w:type="dxa"/>
            <w:vAlign w:val="center"/>
          </w:tcPr>
          <w:p w14:paraId="183FD83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455C54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9" w:type="dxa"/>
            <w:noWrap/>
            <w:vAlign w:val="center"/>
            <w:hideMark/>
          </w:tcPr>
          <w:p w14:paraId="497E7A8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767" w:type="dxa"/>
            <w:noWrap/>
            <w:vAlign w:val="center"/>
            <w:hideMark/>
          </w:tcPr>
          <w:p w14:paraId="142F744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506</w:t>
            </w:r>
          </w:p>
        </w:tc>
        <w:tc>
          <w:tcPr>
            <w:tcW w:w="891" w:type="dxa"/>
            <w:noWrap/>
            <w:vAlign w:val="center"/>
            <w:hideMark/>
          </w:tcPr>
          <w:p w14:paraId="7B8D469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12</w:t>
            </w:r>
          </w:p>
        </w:tc>
        <w:tc>
          <w:tcPr>
            <w:tcW w:w="848" w:type="dxa"/>
            <w:noWrap/>
            <w:vAlign w:val="center"/>
            <w:hideMark/>
          </w:tcPr>
          <w:p w14:paraId="75DB38B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981" w:type="dxa"/>
            <w:noWrap/>
            <w:vAlign w:val="center"/>
            <w:hideMark/>
          </w:tcPr>
          <w:p w14:paraId="761CE24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4665</w:t>
            </w:r>
          </w:p>
        </w:tc>
        <w:tc>
          <w:tcPr>
            <w:tcW w:w="995" w:type="dxa"/>
            <w:noWrap/>
            <w:vAlign w:val="center"/>
            <w:hideMark/>
          </w:tcPr>
          <w:p w14:paraId="4D22D25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3E-05</w:t>
            </w:r>
          </w:p>
        </w:tc>
        <w:tc>
          <w:tcPr>
            <w:tcW w:w="1044" w:type="dxa"/>
            <w:noWrap/>
            <w:vAlign w:val="center"/>
            <w:hideMark/>
          </w:tcPr>
          <w:p w14:paraId="4BEBD46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4908</w:t>
            </w:r>
          </w:p>
        </w:tc>
        <w:tc>
          <w:tcPr>
            <w:tcW w:w="1225" w:type="dxa"/>
            <w:noWrap/>
            <w:vAlign w:val="center"/>
            <w:hideMark/>
          </w:tcPr>
          <w:p w14:paraId="314159B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2035</w:t>
            </w:r>
          </w:p>
        </w:tc>
      </w:tr>
      <w:tr w:rsidR="006513B4" w:rsidRPr="005A2D16" w14:paraId="5C159370" w14:textId="77777777" w:rsidTr="00AD174C">
        <w:tc>
          <w:tcPr>
            <w:tcW w:w="926" w:type="dxa"/>
            <w:vAlign w:val="center"/>
          </w:tcPr>
          <w:p w14:paraId="541CFDF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7746D46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noWrap/>
            <w:vAlign w:val="center"/>
          </w:tcPr>
          <w:p w14:paraId="734F42B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noWrap/>
            <w:vAlign w:val="center"/>
          </w:tcPr>
          <w:p w14:paraId="42BE610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</w:tcPr>
          <w:p w14:paraId="1C9D5CE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5C02D4F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noWrap/>
            <w:vAlign w:val="center"/>
          </w:tcPr>
          <w:p w14:paraId="73B05AD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noWrap/>
            <w:vAlign w:val="center"/>
          </w:tcPr>
          <w:p w14:paraId="4F9A183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14:paraId="65A0BB1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</w:tcPr>
          <w:p w14:paraId="623666E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6513B4" w:rsidRPr="005A2D16" w14:paraId="382BAA58" w14:textId="77777777" w:rsidTr="00AD174C">
        <w:tc>
          <w:tcPr>
            <w:tcW w:w="926" w:type="dxa"/>
            <w:vAlign w:val="center"/>
          </w:tcPr>
          <w:p w14:paraId="42C6176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766" w:type="dxa"/>
            <w:noWrap/>
            <w:vAlign w:val="center"/>
          </w:tcPr>
          <w:p w14:paraId="447C19C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9" w:type="dxa"/>
            <w:noWrap/>
            <w:vAlign w:val="center"/>
          </w:tcPr>
          <w:p w14:paraId="67F638A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7" w:type="dxa"/>
            <w:noWrap/>
            <w:vAlign w:val="center"/>
          </w:tcPr>
          <w:p w14:paraId="6BE7D8B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5</w:t>
            </w:r>
          </w:p>
        </w:tc>
        <w:tc>
          <w:tcPr>
            <w:tcW w:w="891" w:type="dxa"/>
            <w:noWrap/>
            <w:vAlign w:val="center"/>
          </w:tcPr>
          <w:p w14:paraId="38730A2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54</w:t>
            </w:r>
          </w:p>
        </w:tc>
        <w:tc>
          <w:tcPr>
            <w:tcW w:w="848" w:type="dxa"/>
            <w:noWrap/>
            <w:vAlign w:val="center"/>
          </w:tcPr>
          <w:p w14:paraId="305A44A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1" w:type="dxa"/>
            <w:noWrap/>
            <w:vAlign w:val="center"/>
          </w:tcPr>
          <w:p w14:paraId="1209830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565</w:t>
            </w:r>
          </w:p>
        </w:tc>
        <w:tc>
          <w:tcPr>
            <w:tcW w:w="995" w:type="dxa"/>
            <w:noWrap/>
            <w:vAlign w:val="center"/>
          </w:tcPr>
          <w:p w14:paraId="11F3954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22</w:t>
            </w:r>
          </w:p>
        </w:tc>
        <w:tc>
          <w:tcPr>
            <w:tcW w:w="1044" w:type="dxa"/>
            <w:noWrap/>
            <w:vAlign w:val="center"/>
          </w:tcPr>
          <w:p w14:paraId="48B1BAE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051</w:t>
            </w:r>
          </w:p>
        </w:tc>
        <w:tc>
          <w:tcPr>
            <w:tcW w:w="1225" w:type="dxa"/>
            <w:noWrap/>
            <w:vAlign w:val="center"/>
          </w:tcPr>
          <w:p w14:paraId="655CE78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142DF09E" w14:textId="77777777" w:rsidTr="00AD174C">
        <w:tc>
          <w:tcPr>
            <w:tcW w:w="926" w:type="dxa"/>
            <w:vAlign w:val="center"/>
          </w:tcPr>
          <w:p w14:paraId="7E32CC8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  <w:hideMark/>
          </w:tcPr>
          <w:p w14:paraId="7DDE549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9" w:type="dxa"/>
            <w:noWrap/>
            <w:vAlign w:val="center"/>
            <w:hideMark/>
          </w:tcPr>
          <w:p w14:paraId="555F884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7" w:type="dxa"/>
            <w:noWrap/>
            <w:vAlign w:val="center"/>
            <w:hideMark/>
          </w:tcPr>
          <w:p w14:paraId="4CFD10B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0</w:t>
            </w:r>
          </w:p>
        </w:tc>
        <w:tc>
          <w:tcPr>
            <w:tcW w:w="891" w:type="dxa"/>
            <w:noWrap/>
            <w:vAlign w:val="center"/>
            <w:hideMark/>
          </w:tcPr>
          <w:p w14:paraId="2378454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6</w:t>
            </w:r>
          </w:p>
        </w:tc>
        <w:tc>
          <w:tcPr>
            <w:tcW w:w="848" w:type="dxa"/>
            <w:noWrap/>
            <w:vAlign w:val="center"/>
            <w:hideMark/>
          </w:tcPr>
          <w:p w14:paraId="5805AE9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81" w:type="dxa"/>
            <w:noWrap/>
            <w:vAlign w:val="center"/>
            <w:hideMark/>
          </w:tcPr>
          <w:p w14:paraId="6D07F13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029</w:t>
            </w:r>
          </w:p>
        </w:tc>
        <w:tc>
          <w:tcPr>
            <w:tcW w:w="995" w:type="dxa"/>
            <w:noWrap/>
            <w:vAlign w:val="center"/>
            <w:hideMark/>
          </w:tcPr>
          <w:p w14:paraId="64BD5EF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1044" w:type="dxa"/>
            <w:noWrap/>
            <w:vAlign w:val="center"/>
            <w:hideMark/>
          </w:tcPr>
          <w:p w14:paraId="4FF1D69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417</w:t>
            </w:r>
          </w:p>
        </w:tc>
        <w:tc>
          <w:tcPr>
            <w:tcW w:w="1225" w:type="dxa"/>
            <w:noWrap/>
            <w:vAlign w:val="center"/>
            <w:hideMark/>
          </w:tcPr>
          <w:p w14:paraId="0BC15D8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513B4" w:rsidRPr="005A2D16" w14:paraId="7DD214BC" w14:textId="77777777" w:rsidTr="00AD174C">
        <w:tc>
          <w:tcPr>
            <w:tcW w:w="926" w:type="dxa"/>
            <w:vAlign w:val="center"/>
          </w:tcPr>
          <w:p w14:paraId="4174987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10905F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09" w:type="dxa"/>
            <w:noWrap/>
            <w:vAlign w:val="center"/>
            <w:hideMark/>
          </w:tcPr>
          <w:p w14:paraId="423773B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67" w:type="dxa"/>
            <w:noWrap/>
            <w:vAlign w:val="center"/>
            <w:hideMark/>
          </w:tcPr>
          <w:p w14:paraId="645EB47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67</w:t>
            </w:r>
          </w:p>
        </w:tc>
        <w:tc>
          <w:tcPr>
            <w:tcW w:w="891" w:type="dxa"/>
            <w:noWrap/>
            <w:vAlign w:val="center"/>
            <w:hideMark/>
          </w:tcPr>
          <w:p w14:paraId="203DADD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37</w:t>
            </w:r>
          </w:p>
        </w:tc>
        <w:tc>
          <w:tcPr>
            <w:tcW w:w="848" w:type="dxa"/>
            <w:noWrap/>
            <w:vAlign w:val="center"/>
            <w:hideMark/>
          </w:tcPr>
          <w:p w14:paraId="7942F9E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81" w:type="dxa"/>
            <w:noWrap/>
            <w:vAlign w:val="center"/>
            <w:hideMark/>
          </w:tcPr>
          <w:p w14:paraId="197AFDB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468</w:t>
            </w:r>
          </w:p>
        </w:tc>
        <w:tc>
          <w:tcPr>
            <w:tcW w:w="995" w:type="dxa"/>
            <w:noWrap/>
            <w:vAlign w:val="center"/>
            <w:hideMark/>
          </w:tcPr>
          <w:p w14:paraId="1E64692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1044" w:type="dxa"/>
            <w:noWrap/>
            <w:vAlign w:val="center"/>
            <w:hideMark/>
          </w:tcPr>
          <w:p w14:paraId="0D234AA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203</w:t>
            </w:r>
          </w:p>
        </w:tc>
        <w:tc>
          <w:tcPr>
            <w:tcW w:w="1225" w:type="dxa"/>
            <w:noWrap/>
            <w:vAlign w:val="center"/>
            <w:hideMark/>
          </w:tcPr>
          <w:p w14:paraId="1DF291D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513B4" w:rsidRPr="005A2D16" w14:paraId="6ED5F8D0" w14:textId="77777777" w:rsidTr="00AD174C">
        <w:tc>
          <w:tcPr>
            <w:tcW w:w="926" w:type="dxa"/>
            <w:vAlign w:val="center"/>
          </w:tcPr>
          <w:p w14:paraId="7F72678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2F9BFC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9" w:type="dxa"/>
            <w:noWrap/>
            <w:vAlign w:val="center"/>
            <w:hideMark/>
          </w:tcPr>
          <w:p w14:paraId="223E9E7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noWrap/>
            <w:vAlign w:val="center"/>
            <w:hideMark/>
          </w:tcPr>
          <w:p w14:paraId="57511F8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0</w:t>
            </w:r>
          </w:p>
        </w:tc>
        <w:tc>
          <w:tcPr>
            <w:tcW w:w="891" w:type="dxa"/>
            <w:noWrap/>
            <w:vAlign w:val="center"/>
            <w:hideMark/>
          </w:tcPr>
          <w:p w14:paraId="5E336D0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71</w:t>
            </w:r>
          </w:p>
        </w:tc>
        <w:tc>
          <w:tcPr>
            <w:tcW w:w="848" w:type="dxa"/>
            <w:noWrap/>
            <w:vAlign w:val="center"/>
            <w:hideMark/>
          </w:tcPr>
          <w:p w14:paraId="75E9E64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81" w:type="dxa"/>
            <w:noWrap/>
            <w:vAlign w:val="center"/>
            <w:hideMark/>
          </w:tcPr>
          <w:p w14:paraId="29350C7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777</w:t>
            </w:r>
          </w:p>
        </w:tc>
        <w:tc>
          <w:tcPr>
            <w:tcW w:w="995" w:type="dxa"/>
            <w:noWrap/>
            <w:vAlign w:val="center"/>
            <w:hideMark/>
          </w:tcPr>
          <w:p w14:paraId="732CDC4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99</w:t>
            </w:r>
          </w:p>
        </w:tc>
        <w:tc>
          <w:tcPr>
            <w:tcW w:w="1044" w:type="dxa"/>
            <w:noWrap/>
            <w:vAlign w:val="center"/>
            <w:hideMark/>
          </w:tcPr>
          <w:p w14:paraId="1B0B1A2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6719</w:t>
            </w:r>
          </w:p>
        </w:tc>
        <w:tc>
          <w:tcPr>
            <w:tcW w:w="1225" w:type="dxa"/>
            <w:noWrap/>
            <w:vAlign w:val="center"/>
            <w:hideMark/>
          </w:tcPr>
          <w:p w14:paraId="13F666E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319902E6" w14:textId="77777777" w:rsidTr="00AD174C">
        <w:tc>
          <w:tcPr>
            <w:tcW w:w="926" w:type="dxa"/>
            <w:vAlign w:val="center"/>
          </w:tcPr>
          <w:p w14:paraId="21B7486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0F61BFE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9" w:type="dxa"/>
            <w:noWrap/>
            <w:vAlign w:val="center"/>
            <w:hideMark/>
          </w:tcPr>
          <w:p w14:paraId="340CFAD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7" w:type="dxa"/>
            <w:noWrap/>
            <w:vAlign w:val="center"/>
            <w:hideMark/>
          </w:tcPr>
          <w:p w14:paraId="710084E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68</w:t>
            </w:r>
          </w:p>
        </w:tc>
        <w:tc>
          <w:tcPr>
            <w:tcW w:w="891" w:type="dxa"/>
            <w:noWrap/>
            <w:vAlign w:val="center"/>
            <w:hideMark/>
          </w:tcPr>
          <w:p w14:paraId="3BF6F6C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88</w:t>
            </w:r>
          </w:p>
        </w:tc>
        <w:tc>
          <w:tcPr>
            <w:tcW w:w="848" w:type="dxa"/>
            <w:noWrap/>
            <w:vAlign w:val="center"/>
            <w:hideMark/>
          </w:tcPr>
          <w:p w14:paraId="0C66AD2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81" w:type="dxa"/>
            <w:noWrap/>
            <w:vAlign w:val="center"/>
            <w:hideMark/>
          </w:tcPr>
          <w:p w14:paraId="5A0E729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369</w:t>
            </w:r>
          </w:p>
        </w:tc>
        <w:tc>
          <w:tcPr>
            <w:tcW w:w="995" w:type="dxa"/>
            <w:noWrap/>
            <w:vAlign w:val="center"/>
            <w:hideMark/>
          </w:tcPr>
          <w:p w14:paraId="774FADA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1044" w:type="dxa"/>
            <w:noWrap/>
            <w:vAlign w:val="center"/>
            <w:hideMark/>
          </w:tcPr>
          <w:p w14:paraId="46C5B77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1225" w:type="dxa"/>
            <w:noWrap/>
            <w:vAlign w:val="center"/>
            <w:hideMark/>
          </w:tcPr>
          <w:p w14:paraId="2A1CE56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698B52AF" w14:textId="77777777" w:rsidTr="00AD174C">
        <w:tc>
          <w:tcPr>
            <w:tcW w:w="926" w:type="dxa"/>
            <w:vAlign w:val="center"/>
          </w:tcPr>
          <w:p w14:paraId="5610F5A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3AD58D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9" w:type="dxa"/>
            <w:noWrap/>
            <w:vAlign w:val="center"/>
            <w:hideMark/>
          </w:tcPr>
          <w:p w14:paraId="0C371BE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noWrap/>
            <w:vAlign w:val="center"/>
            <w:hideMark/>
          </w:tcPr>
          <w:p w14:paraId="393581C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6</w:t>
            </w:r>
          </w:p>
        </w:tc>
        <w:tc>
          <w:tcPr>
            <w:tcW w:w="891" w:type="dxa"/>
            <w:noWrap/>
            <w:vAlign w:val="center"/>
            <w:hideMark/>
          </w:tcPr>
          <w:p w14:paraId="54C0462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98</w:t>
            </w:r>
          </w:p>
        </w:tc>
        <w:tc>
          <w:tcPr>
            <w:tcW w:w="848" w:type="dxa"/>
            <w:noWrap/>
            <w:vAlign w:val="center"/>
            <w:hideMark/>
          </w:tcPr>
          <w:p w14:paraId="6F4FE2A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1" w:type="dxa"/>
            <w:noWrap/>
            <w:vAlign w:val="center"/>
            <w:hideMark/>
          </w:tcPr>
          <w:p w14:paraId="66B6885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505</w:t>
            </w:r>
          </w:p>
        </w:tc>
        <w:tc>
          <w:tcPr>
            <w:tcW w:w="995" w:type="dxa"/>
            <w:noWrap/>
            <w:vAlign w:val="center"/>
            <w:hideMark/>
          </w:tcPr>
          <w:p w14:paraId="0398641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41</w:t>
            </w:r>
          </w:p>
        </w:tc>
        <w:tc>
          <w:tcPr>
            <w:tcW w:w="1044" w:type="dxa"/>
            <w:noWrap/>
            <w:vAlign w:val="center"/>
            <w:hideMark/>
          </w:tcPr>
          <w:p w14:paraId="0843B57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7769</w:t>
            </w:r>
          </w:p>
        </w:tc>
        <w:tc>
          <w:tcPr>
            <w:tcW w:w="1225" w:type="dxa"/>
            <w:noWrap/>
            <w:vAlign w:val="center"/>
            <w:hideMark/>
          </w:tcPr>
          <w:p w14:paraId="2894A50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347113EA" w14:textId="77777777" w:rsidTr="00AD174C">
        <w:tc>
          <w:tcPr>
            <w:tcW w:w="926" w:type="dxa"/>
            <w:vAlign w:val="center"/>
          </w:tcPr>
          <w:p w14:paraId="20EFE15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2DA3767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09" w:type="dxa"/>
            <w:noWrap/>
            <w:vAlign w:val="center"/>
            <w:hideMark/>
          </w:tcPr>
          <w:p w14:paraId="7304296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noWrap/>
            <w:vAlign w:val="center"/>
            <w:hideMark/>
          </w:tcPr>
          <w:p w14:paraId="01B5A93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7</w:t>
            </w:r>
          </w:p>
        </w:tc>
        <w:tc>
          <w:tcPr>
            <w:tcW w:w="891" w:type="dxa"/>
            <w:noWrap/>
            <w:vAlign w:val="center"/>
            <w:hideMark/>
          </w:tcPr>
          <w:p w14:paraId="3129776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13</w:t>
            </w:r>
          </w:p>
        </w:tc>
        <w:tc>
          <w:tcPr>
            <w:tcW w:w="848" w:type="dxa"/>
            <w:noWrap/>
            <w:vAlign w:val="center"/>
            <w:hideMark/>
          </w:tcPr>
          <w:p w14:paraId="1ED75F4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1" w:type="dxa"/>
            <w:noWrap/>
            <w:vAlign w:val="center"/>
            <w:hideMark/>
          </w:tcPr>
          <w:p w14:paraId="476EE6A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96</w:t>
            </w:r>
          </w:p>
        </w:tc>
        <w:tc>
          <w:tcPr>
            <w:tcW w:w="995" w:type="dxa"/>
            <w:noWrap/>
            <w:vAlign w:val="center"/>
            <w:hideMark/>
          </w:tcPr>
          <w:p w14:paraId="0492A56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41</w:t>
            </w:r>
          </w:p>
        </w:tc>
        <w:tc>
          <w:tcPr>
            <w:tcW w:w="1044" w:type="dxa"/>
            <w:noWrap/>
            <w:vAlign w:val="center"/>
            <w:hideMark/>
          </w:tcPr>
          <w:p w14:paraId="08E01E0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692</w:t>
            </w:r>
          </w:p>
        </w:tc>
        <w:tc>
          <w:tcPr>
            <w:tcW w:w="1225" w:type="dxa"/>
            <w:noWrap/>
            <w:vAlign w:val="center"/>
            <w:hideMark/>
          </w:tcPr>
          <w:p w14:paraId="18EC186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5D1B386F" w14:textId="77777777" w:rsidTr="00AD174C">
        <w:tc>
          <w:tcPr>
            <w:tcW w:w="926" w:type="dxa"/>
            <w:vAlign w:val="center"/>
          </w:tcPr>
          <w:p w14:paraId="7115D27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D37427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09" w:type="dxa"/>
            <w:noWrap/>
            <w:vAlign w:val="center"/>
            <w:hideMark/>
          </w:tcPr>
          <w:p w14:paraId="7BFDD48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67" w:type="dxa"/>
            <w:noWrap/>
            <w:vAlign w:val="center"/>
            <w:hideMark/>
          </w:tcPr>
          <w:p w14:paraId="53CF1E4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27</w:t>
            </w:r>
          </w:p>
        </w:tc>
        <w:tc>
          <w:tcPr>
            <w:tcW w:w="891" w:type="dxa"/>
            <w:noWrap/>
            <w:vAlign w:val="center"/>
            <w:hideMark/>
          </w:tcPr>
          <w:p w14:paraId="4BC95E8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15</w:t>
            </w:r>
          </w:p>
        </w:tc>
        <w:tc>
          <w:tcPr>
            <w:tcW w:w="848" w:type="dxa"/>
            <w:noWrap/>
            <w:vAlign w:val="center"/>
            <w:hideMark/>
          </w:tcPr>
          <w:p w14:paraId="073C985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81" w:type="dxa"/>
            <w:noWrap/>
            <w:vAlign w:val="center"/>
            <w:hideMark/>
          </w:tcPr>
          <w:p w14:paraId="3AAC408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268</w:t>
            </w:r>
          </w:p>
        </w:tc>
        <w:tc>
          <w:tcPr>
            <w:tcW w:w="995" w:type="dxa"/>
            <w:noWrap/>
            <w:vAlign w:val="center"/>
            <w:hideMark/>
          </w:tcPr>
          <w:p w14:paraId="7D336FF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42</w:t>
            </w:r>
          </w:p>
        </w:tc>
        <w:tc>
          <w:tcPr>
            <w:tcW w:w="1044" w:type="dxa"/>
            <w:noWrap/>
            <w:vAlign w:val="center"/>
            <w:hideMark/>
          </w:tcPr>
          <w:p w14:paraId="395B9ED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275</w:t>
            </w:r>
          </w:p>
        </w:tc>
        <w:tc>
          <w:tcPr>
            <w:tcW w:w="1225" w:type="dxa"/>
            <w:noWrap/>
            <w:vAlign w:val="center"/>
            <w:hideMark/>
          </w:tcPr>
          <w:p w14:paraId="0AEA646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7B89063A" w14:textId="77777777" w:rsidTr="00AD174C">
        <w:tc>
          <w:tcPr>
            <w:tcW w:w="926" w:type="dxa"/>
            <w:vAlign w:val="center"/>
          </w:tcPr>
          <w:p w14:paraId="7850D2D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4FB4634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9" w:type="dxa"/>
            <w:noWrap/>
            <w:vAlign w:val="center"/>
            <w:hideMark/>
          </w:tcPr>
          <w:p w14:paraId="5650B1D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67" w:type="dxa"/>
            <w:noWrap/>
            <w:vAlign w:val="center"/>
            <w:hideMark/>
          </w:tcPr>
          <w:p w14:paraId="70C28CC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80</w:t>
            </w:r>
          </w:p>
        </w:tc>
        <w:tc>
          <w:tcPr>
            <w:tcW w:w="891" w:type="dxa"/>
            <w:noWrap/>
            <w:vAlign w:val="center"/>
            <w:hideMark/>
          </w:tcPr>
          <w:p w14:paraId="729F465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04</w:t>
            </w:r>
          </w:p>
        </w:tc>
        <w:tc>
          <w:tcPr>
            <w:tcW w:w="848" w:type="dxa"/>
            <w:noWrap/>
            <w:vAlign w:val="center"/>
            <w:hideMark/>
          </w:tcPr>
          <w:p w14:paraId="635A83A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81" w:type="dxa"/>
            <w:noWrap/>
            <w:vAlign w:val="center"/>
            <w:hideMark/>
          </w:tcPr>
          <w:p w14:paraId="22793D8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504</w:t>
            </w:r>
          </w:p>
        </w:tc>
        <w:tc>
          <w:tcPr>
            <w:tcW w:w="995" w:type="dxa"/>
            <w:noWrap/>
            <w:vAlign w:val="center"/>
            <w:hideMark/>
          </w:tcPr>
          <w:p w14:paraId="2039AC0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85</w:t>
            </w:r>
          </w:p>
        </w:tc>
        <w:tc>
          <w:tcPr>
            <w:tcW w:w="1044" w:type="dxa"/>
            <w:noWrap/>
            <w:vAlign w:val="center"/>
            <w:hideMark/>
          </w:tcPr>
          <w:p w14:paraId="5F88349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75</w:t>
            </w:r>
          </w:p>
        </w:tc>
        <w:tc>
          <w:tcPr>
            <w:tcW w:w="1225" w:type="dxa"/>
            <w:noWrap/>
            <w:vAlign w:val="center"/>
            <w:hideMark/>
          </w:tcPr>
          <w:p w14:paraId="0755A43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714876E8" w14:textId="77777777" w:rsidTr="00AD174C">
        <w:tc>
          <w:tcPr>
            <w:tcW w:w="926" w:type="dxa"/>
            <w:vAlign w:val="center"/>
          </w:tcPr>
          <w:p w14:paraId="52C0C6C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48965C6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9" w:type="dxa"/>
            <w:noWrap/>
            <w:vAlign w:val="center"/>
            <w:hideMark/>
          </w:tcPr>
          <w:p w14:paraId="4B63469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67" w:type="dxa"/>
            <w:noWrap/>
            <w:vAlign w:val="center"/>
            <w:hideMark/>
          </w:tcPr>
          <w:p w14:paraId="3A97D5A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920</w:t>
            </w:r>
          </w:p>
        </w:tc>
        <w:tc>
          <w:tcPr>
            <w:tcW w:w="891" w:type="dxa"/>
            <w:noWrap/>
            <w:vAlign w:val="center"/>
            <w:hideMark/>
          </w:tcPr>
          <w:p w14:paraId="6DECA72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89</w:t>
            </w:r>
          </w:p>
        </w:tc>
        <w:tc>
          <w:tcPr>
            <w:tcW w:w="848" w:type="dxa"/>
            <w:noWrap/>
            <w:vAlign w:val="center"/>
            <w:hideMark/>
          </w:tcPr>
          <w:p w14:paraId="2AD69A6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981" w:type="dxa"/>
            <w:noWrap/>
            <w:vAlign w:val="center"/>
            <w:hideMark/>
          </w:tcPr>
          <w:p w14:paraId="05EE43A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9781</w:t>
            </w:r>
          </w:p>
        </w:tc>
        <w:tc>
          <w:tcPr>
            <w:tcW w:w="995" w:type="dxa"/>
            <w:noWrap/>
            <w:vAlign w:val="center"/>
            <w:hideMark/>
          </w:tcPr>
          <w:p w14:paraId="20A6162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44</w:t>
            </w:r>
          </w:p>
        </w:tc>
        <w:tc>
          <w:tcPr>
            <w:tcW w:w="1044" w:type="dxa"/>
            <w:noWrap/>
            <w:vAlign w:val="center"/>
            <w:hideMark/>
          </w:tcPr>
          <w:p w14:paraId="1EAD217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12032</w:t>
            </w:r>
          </w:p>
        </w:tc>
        <w:tc>
          <w:tcPr>
            <w:tcW w:w="1225" w:type="dxa"/>
            <w:noWrap/>
            <w:vAlign w:val="center"/>
          </w:tcPr>
          <w:p w14:paraId="72E90A9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29831</w:t>
            </w:r>
          </w:p>
        </w:tc>
      </w:tr>
      <w:tr w:rsidR="006513B4" w:rsidRPr="005A2D16" w14:paraId="2AC07DEC" w14:textId="77777777" w:rsidTr="00AD174C">
        <w:tc>
          <w:tcPr>
            <w:tcW w:w="926" w:type="dxa"/>
            <w:vAlign w:val="center"/>
          </w:tcPr>
          <w:p w14:paraId="04068EB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0A9D62F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noWrap/>
            <w:vAlign w:val="center"/>
          </w:tcPr>
          <w:p w14:paraId="52E958F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noWrap/>
            <w:vAlign w:val="center"/>
          </w:tcPr>
          <w:p w14:paraId="5D06FC6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</w:tcPr>
          <w:p w14:paraId="700D10B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404749D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noWrap/>
            <w:vAlign w:val="center"/>
          </w:tcPr>
          <w:p w14:paraId="09E9C09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noWrap/>
            <w:vAlign w:val="center"/>
          </w:tcPr>
          <w:p w14:paraId="678D11E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14:paraId="29F4B09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</w:tcPr>
          <w:p w14:paraId="2B27A3B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24BB307C" w14:textId="77777777" w:rsidTr="00AD174C">
        <w:tc>
          <w:tcPr>
            <w:tcW w:w="926" w:type="dxa"/>
            <w:vAlign w:val="center"/>
          </w:tcPr>
          <w:p w14:paraId="35AB836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66" w:type="dxa"/>
            <w:noWrap/>
            <w:vAlign w:val="center"/>
          </w:tcPr>
          <w:p w14:paraId="0FDDCB6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9" w:type="dxa"/>
            <w:noWrap/>
            <w:vAlign w:val="center"/>
          </w:tcPr>
          <w:p w14:paraId="4AD03FD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67" w:type="dxa"/>
            <w:noWrap/>
            <w:vAlign w:val="center"/>
          </w:tcPr>
          <w:p w14:paraId="322D579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51</w:t>
            </w:r>
          </w:p>
        </w:tc>
        <w:tc>
          <w:tcPr>
            <w:tcW w:w="891" w:type="dxa"/>
            <w:noWrap/>
            <w:vAlign w:val="center"/>
          </w:tcPr>
          <w:p w14:paraId="1086492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039</w:t>
            </w:r>
          </w:p>
        </w:tc>
        <w:tc>
          <w:tcPr>
            <w:tcW w:w="848" w:type="dxa"/>
            <w:noWrap/>
            <w:vAlign w:val="center"/>
          </w:tcPr>
          <w:p w14:paraId="0AB1E67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81" w:type="dxa"/>
            <w:noWrap/>
            <w:vAlign w:val="center"/>
          </w:tcPr>
          <w:p w14:paraId="65E42A8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6146</w:t>
            </w:r>
          </w:p>
        </w:tc>
        <w:tc>
          <w:tcPr>
            <w:tcW w:w="995" w:type="dxa"/>
            <w:noWrap/>
            <w:vAlign w:val="center"/>
          </w:tcPr>
          <w:p w14:paraId="7D3FF36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5</w:t>
            </w:r>
          </w:p>
        </w:tc>
        <w:tc>
          <w:tcPr>
            <w:tcW w:w="1044" w:type="dxa"/>
            <w:noWrap/>
            <w:vAlign w:val="center"/>
          </w:tcPr>
          <w:p w14:paraId="1968998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868</w:t>
            </w:r>
          </w:p>
        </w:tc>
        <w:tc>
          <w:tcPr>
            <w:tcW w:w="1225" w:type="dxa"/>
            <w:noWrap/>
            <w:vAlign w:val="center"/>
          </w:tcPr>
          <w:p w14:paraId="5CD64FA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19ED4FE6" w14:textId="77777777" w:rsidTr="00AD174C">
        <w:tc>
          <w:tcPr>
            <w:tcW w:w="926" w:type="dxa"/>
            <w:vAlign w:val="center"/>
          </w:tcPr>
          <w:p w14:paraId="3C3FC4F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7573E8E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9" w:type="dxa"/>
            <w:noWrap/>
            <w:vAlign w:val="center"/>
          </w:tcPr>
          <w:p w14:paraId="7ABA05E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67" w:type="dxa"/>
            <w:noWrap/>
            <w:vAlign w:val="center"/>
          </w:tcPr>
          <w:p w14:paraId="4D8287F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91</w:t>
            </w:r>
          </w:p>
        </w:tc>
        <w:tc>
          <w:tcPr>
            <w:tcW w:w="891" w:type="dxa"/>
            <w:noWrap/>
            <w:vAlign w:val="center"/>
          </w:tcPr>
          <w:p w14:paraId="23A6654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82</w:t>
            </w:r>
          </w:p>
        </w:tc>
        <w:tc>
          <w:tcPr>
            <w:tcW w:w="848" w:type="dxa"/>
            <w:noWrap/>
            <w:vAlign w:val="center"/>
          </w:tcPr>
          <w:p w14:paraId="4188DD4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81" w:type="dxa"/>
            <w:noWrap/>
            <w:vAlign w:val="center"/>
          </w:tcPr>
          <w:p w14:paraId="3A9E411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850</w:t>
            </w:r>
          </w:p>
        </w:tc>
        <w:tc>
          <w:tcPr>
            <w:tcW w:w="995" w:type="dxa"/>
            <w:noWrap/>
            <w:vAlign w:val="center"/>
          </w:tcPr>
          <w:p w14:paraId="6432F33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8E-05</w:t>
            </w:r>
          </w:p>
        </w:tc>
        <w:tc>
          <w:tcPr>
            <w:tcW w:w="1044" w:type="dxa"/>
            <w:noWrap/>
            <w:vAlign w:val="center"/>
          </w:tcPr>
          <w:p w14:paraId="11A8FD6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41</w:t>
            </w:r>
          </w:p>
        </w:tc>
        <w:tc>
          <w:tcPr>
            <w:tcW w:w="1225" w:type="dxa"/>
            <w:noWrap/>
            <w:vAlign w:val="center"/>
          </w:tcPr>
          <w:p w14:paraId="1B0E981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4A0DCE8B" w14:textId="77777777" w:rsidTr="00AD174C">
        <w:tc>
          <w:tcPr>
            <w:tcW w:w="926" w:type="dxa"/>
            <w:vAlign w:val="center"/>
          </w:tcPr>
          <w:p w14:paraId="401EDE1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7B3B8A7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09" w:type="dxa"/>
            <w:noWrap/>
            <w:vAlign w:val="center"/>
          </w:tcPr>
          <w:p w14:paraId="363B330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67" w:type="dxa"/>
            <w:noWrap/>
            <w:vAlign w:val="center"/>
          </w:tcPr>
          <w:p w14:paraId="1822221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439</w:t>
            </w:r>
          </w:p>
        </w:tc>
        <w:tc>
          <w:tcPr>
            <w:tcW w:w="891" w:type="dxa"/>
            <w:noWrap/>
            <w:vAlign w:val="center"/>
          </w:tcPr>
          <w:p w14:paraId="7083625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69</w:t>
            </w:r>
          </w:p>
        </w:tc>
        <w:tc>
          <w:tcPr>
            <w:tcW w:w="848" w:type="dxa"/>
            <w:noWrap/>
            <w:vAlign w:val="center"/>
          </w:tcPr>
          <w:p w14:paraId="7B60791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81" w:type="dxa"/>
            <w:noWrap/>
            <w:vAlign w:val="center"/>
          </w:tcPr>
          <w:p w14:paraId="3F1297A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2578</w:t>
            </w:r>
          </w:p>
        </w:tc>
        <w:tc>
          <w:tcPr>
            <w:tcW w:w="995" w:type="dxa"/>
            <w:noWrap/>
            <w:vAlign w:val="center"/>
          </w:tcPr>
          <w:p w14:paraId="475117A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E-05</w:t>
            </w:r>
          </w:p>
        </w:tc>
        <w:tc>
          <w:tcPr>
            <w:tcW w:w="1044" w:type="dxa"/>
            <w:noWrap/>
            <w:vAlign w:val="center"/>
          </w:tcPr>
          <w:p w14:paraId="0D05DCD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114</w:t>
            </w:r>
          </w:p>
        </w:tc>
        <w:tc>
          <w:tcPr>
            <w:tcW w:w="1225" w:type="dxa"/>
            <w:noWrap/>
            <w:vAlign w:val="center"/>
          </w:tcPr>
          <w:p w14:paraId="34F5857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18FC822A" w14:textId="77777777" w:rsidTr="00AD174C">
        <w:tc>
          <w:tcPr>
            <w:tcW w:w="926" w:type="dxa"/>
            <w:vAlign w:val="center"/>
          </w:tcPr>
          <w:p w14:paraId="0EB979B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7C7E7B4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9" w:type="dxa"/>
            <w:noWrap/>
            <w:vAlign w:val="center"/>
          </w:tcPr>
          <w:p w14:paraId="1B4C35E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67" w:type="dxa"/>
            <w:noWrap/>
            <w:vAlign w:val="center"/>
          </w:tcPr>
          <w:p w14:paraId="55BD849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46</w:t>
            </w:r>
          </w:p>
        </w:tc>
        <w:tc>
          <w:tcPr>
            <w:tcW w:w="891" w:type="dxa"/>
            <w:noWrap/>
            <w:vAlign w:val="center"/>
          </w:tcPr>
          <w:p w14:paraId="62935C6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98</w:t>
            </w:r>
          </w:p>
        </w:tc>
        <w:tc>
          <w:tcPr>
            <w:tcW w:w="848" w:type="dxa"/>
            <w:noWrap/>
            <w:vAlign w:val="center"/>
          </w:tcPr>
          <w:p w14:paraId="4A4BEDCC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81" w:type="dxa"/>
            <w:noWrap/>
            <w:vAlign w:val="center"/>
          </w:tcPr>
          <w:p w14:paraId="5DEE8EE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820</w:t>
            </w:r>
          </w:p>
        </w:tc>
        <w:tc>
          <w:tcPr>
            <w:tcW w:w="995" w:type="dxa"/>
            <w:noWrap/>
            <w:vAlign w:val="center"/>
          </w:tcPr>
          <w:p w14:paraId="23ED7EC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36</w:t>
            </w:r>
          </w:p>
        </w:tc>
        <w:tc>
          <w:tcPr>
            <w:tcW w:w="1044" w:type="dxa"/>
            <w:noWrap/>
            <w:vAlign w:val="center"/>
          </w:tcPr>
          <w:p w14:paraId="69245A1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352</w:t>
            </w:r>
          </w:p>
        </w:tc>
        <w:tc>
          <w:tcPr>
            <w:tcW w:w="1225" w:type="dxa"/>
            <w:noWrap/>
            <w:vAlign w:val="center"/>
          </w:tcPr>
          <w:p w14:paraId="32A2575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05BB2CBD" w14:textId="77777777" w:rsidTr="00AD174C">
        <w:tc>
          <w:tcPr>
            <w:tcW w:w="926" w:type="dxa"/>
            <w:vAlign w:val="center"/>
          </w:tcPr>
          <w:p w14:paraId="2A1A408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4C2A488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9" w:type="dxa"/>
            <w:noWrap/>
            <w:vAlign w:val="center"/>
          </w:tcPr>
          <w:p w14:paraId="0D2CE91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767" w:type="dxa"/>
            <w:noWrap/>
            <w:vAlign w:val="center"/>
          </w:tcPr>
          <w:p w14:paraId="0EF7CC5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72</w:t>
            </w:r>
          </w:p>
        </w:tc>
        <w:tc>
          <w:tcPr>
            <w:tcW w:w="891" w:type="dxa"/>
            <w:noWrap/>
            <w:vAlign w:val="center"/>
          </w:tcPr>
          <w:p w14:paraId="5367C28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13</w:t>
            </w:r>
          </w:p>
        </w:tc>
        <w:tc>
          <w:tcPr>
            <w:tcW w:w="848" w:type="dxa"/>
            <w:noWrap/>
            <w:vAlign w:val="center"/>
          </w:tcPr>
          <w:p w14:paraId="4E9FB95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81" w:type="dxa"/>
            <w:noWrap/>
            <w:vAlign w:val="center"/>
          </w:tcPr>
          <w:p w14:paraId="609562A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9213</w:t>
            </w:r>
          </w:p>
        </w:tc>
        <w:tc>
          <w:tcPr>
            <w:tcW w:w="995" w:type="dxa"/>
            <w:noWrap/>
            <w:vAlign w:val="center"/>
          </w:tcPr>
          <w:p w14:paraId="5DF718D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1</w:t>
            </w:r>
          </w:p>
        </w:tc>
        <w:tc>
          <w:tcPr>
            <w:tcW w:w="1044" w:type="dxa"/>
            <w:noWrap/>
            <w:vAlign w:val="center"/>
          </w:tcPr>
          <w:p w14:paraId="6B806DA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398</w:t>
            </w:r>
          </w:p>
        </w:tc>
        <w:tc>
          <w:tcPr>
            <w:tcW w:w="1225" w:type="dxa"/>
            <w:noWrap/>
            <w:vAlign w:val="center"/>
          </w:tcPr>
          <w:p w14:paraId="38FAB9E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204ED149" w14:textId="77777777" w:rsidTr="00AD174C">
        <w:tc>
          <w:tcPr>
            <w:tcW w:w="926" w:type="dxa"/>
            <w:vAlign w:val="center"/>
          </w:tcPr>
          <w:p w14:paraId="78B0034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1379E87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9" w:type="dxa"/>
            <w:noWrap/>
            <w:vAlign w:val="center"/>
          </w:tcPr>
          <w:p w14:paraId="46D745C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7" w:type="dxa"/>
            <w:noWrap/>
            <w:vAlign w:val="center"/>
          </w:tcPr>
          <w:p w14:paraId="4B9D313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85</w:t>
            </w:r>
          </w:p>
        </w:tc>
        <w:tc>
          <w:tcPr>
            <w:tcW w:w="891" w:type="dxa"/>
            <w:noWrap/>
            <w:vAlign w:val="center"/>
          </w:tcPr>
          <w:p w14:paraId="68752AB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38</w:t>
            </w:r>
          </w:p>
        </w:tc>
        <w:tc>
          <w:tcPr>
            <w:tcW w:w="848" w:type="dxa"/>
            <w:noWrap/>
            <w:vAlign w:val="center"/>
          </w:tcPr>
          <w:p w14:paraId="71F3DF3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81" w:type="dxa"/>
            <w:noWrap/>
            <w:vAlign w:val="center"/>
          </w:tcPr>
          <w:p w14:paraId="33C6C75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105</w:t>
            </w:r>
          </w:p>
        </w:tc>
        <w:tc>
          <w:tcPr>
            <w:tcW w:w="995" w:type="dxa"/>
            <w:noWrap/>
            <w:vAlign w:val="center"/>
          </w:tcPr>
          <w:p w14:paraId="6BDA8C1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89</w:t>
            </w:r>
          </w:p>
        </w:tc>
        <w:tc>
          <w:tcPr>
            <w:tcW w:w="1044" w:type="dxa"/>
            <w:noWrap/>
            <w:vAlign w:val="center"/>
          </w:tcPr>
          <w:p w14:paraId="3A3DBB6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914</w:t>
            </w:r>
          </w:p>
        </w:tc>
        <w:tc>
          <w:tcPr>
            <w:tcW w:w="1225" w:type="dxa"/>
            <w:noWrap/>
            <w:vAlign w:val="center"/>
          </w:tcPr>
          <w:p w14:paraId="6D4C39B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1AC60827" w14:textId="77777777" w:rsidTr="00AD174C">
        <w:tc>
          <w:tcPr>
            <w:tcW w:w="926" w:type="dxa"/>
            <w:vAlign w:val="center"/>
          </w:tcPr>
          <w:p w14:paraId="0ABFB32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77491D5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09" w:type="dxa"/>
            <w:noWrap/>
            <w:vAlign w:val="center"/>
          </w:tcPr>
          <w:p w14:paraId="4AF7463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7" w:type="dxa"/>
            <w:noWrap/>
            <w:vAlign w:val="center"/>
          </w:tcPr>
          <w:p w14:paraId="0B4E251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0</w:t>
            </w:r>
          </w:p>
        </w:tc>
        <w:tc>
          <w:tcPr>
            <w:tcW w:w="891" w:type="dxa"/>
            <w:noWrap/>
            <w:vAlign w:val="center"/>
          </w:tcPr>
          <w:p w14:paraId="4FF2C80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97</w:t>
            </w:r>
          </w:p>
        </w:tc>
        <w:tc>
          <w:tcPr>
            <w:tcW w:w="848" w:type="dxa"/>
            <w:noWrap/>
            <w:vAlign w:val="center"/>
          </w:tcPr>
          <w:p w14:paraId="2FF00C4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81" w:type="dxa"/>
            <w:noWrap/>
            <w:vAlign w:val="center"/>
          </w:tcPr>
          <w:p w14:paraId="2714F7C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622</w:t>
            </w:r>
          </w:p>
        </w:tc>
        <w:tc>
          <w:tcPr>
            <w:tcW w:w="995" w:type="dxa"/>
            <w:noWrap/>
            <w:vAlign w:val="center"/>
          </w:tcPr>
          <w:p w14:paraId="6A729FA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67</w:t>
            </w:r>
          </w:p>
        </w:tc>
        <w:tc>
          <w:tcPr>
            <w:tcW w:w="1044" w:type="dxa"/>
            <w:noWrap/>
            <w:vAlign w:val="center"/>
          </w:tcPr>
          <w:p w14:paraId="4A62B38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978</w:t>
            </w:r>
          </w:p>
        </w:tc>
        <w:tc>
          <w:tcPr>
            <w:tcW w:w="1225" w:type="dxa"/>
            <w:noWrap/>
            <w:vAlign w:val="center"/>
          </w:tcPr>
          <w:p w14:paraId="478D822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3CD3C27A" w14:textId="77777777" w:rsidTr="00AD174C">
        <w:tc>
          <w:tcPr>
            <w:tcW w:w="926" w:type="dxa"/>
            <w:vAlign w:val="center"/>
          </w:tcPr>
          <w:p w14:paraId="3A3383A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654F76F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09" w:type="dxa"/>
            <w:noWrap/>
            <w:vAlign w:val="center"/>
          </w:tcPr>
          <w:p w14:paraId="3492AF0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767" w:type="dxa"/>
            <w:noWrap/>
            <w:vAlign w:val="center"/>
          </w:tcPr>
          <w:p w14:paraId="7A51713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912</w:t>
            </w:r>
          </w:p>
        </w:tc>
        <w:tc>
          <w:tcPr>
            <w:tcW w:w="891" w:type="dxa"/>
            <w:noWrap/>
            <w:vAlign w:val="center"/>
          </w:tcPr>
          <w:p w14:paraId="2171245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32</w:t>
            </w:r>
          </w:p>
        </w:tc>
        <w:tc>
          <w:tcPr>
            <w:tcW w:w="848" w:type="dxa"/>
            <w:noWrap/>
            <w:vAlign w:val="center"/>
          </w:tcPr>
          <w:p w14:paraId="0C8D1ED1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81" w:type="dxa"/>
            <w:noWrap/>
            <w:vAlign w:val="center"/>
          </w:tcPr>
          <w:p w14:paraId="1CE3E44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499</w:t>
            </w:r>
          </w:p>
        </w:tc>
        <w:tc>
          <w:tcPr>
            <w:tcW w:w="995" w:type="dxa"/>
            <w:noWrap/>
            <w:vAlign w:val="center"/>
          </w:tcPr>
          <w:p w14:paraId="6DB98C6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7</w:t>
            </w:r>
          </w:p>
        </w:tc>
        <w:tc>
          <w:tcPr>
            <w:tcW w:w="1044" w:type="dxa"/>
            <w:noWrap/>
            <w:vAlign w:val="center"/>
          </w:tcPr>
          <w:p w14:paraId="024B202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616</w:t>
            </w:r>
          </w:p>
        </w:tc>
        <w:tc>
          <w:tcPr>
            <w:tcW w:w="1225" w:type="dxa"/>
            <w:noWrap/>
            <w:vAlign w:val="center"/>
          </w:tcPr>
          <w:p w14:paraId="171C8980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2377B78C" w14:textId="77777777" w:rsidTr="00AD174C">
        <w:tc>
          <w:tcPr>
            <w:tcW w:w="926" w:type="dxa"/>
            <w:vAlign w:val="center"/>
          </w:tcPr>
          <w:p w14:paraId="22D89E0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6B337F5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9" w:type="dxa"/>
            <w:noWrap/>
            <w:vAlign w:val="center"/>
          </w:tcPr>
          <w:p w14:paraId="31A8C555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67" w:type="dxa"/>
            <w:noWrap/>
            <w:vAlign w:val="center"/>
          </w:tcPr>
          <w:p w14:paraId="32A7259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080</w:t>
            </w:r>
          </w:p>
        </w:tc>
        <w:tc>
          <w:tcPr>
            <w:tcW w:w="891" w:type="dxa"/>
            <w:noWrap/>
            <w:vAlign w:val="center"/>
          </w:tcPr>
          <w:p w14:paraId="515B132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86</w:t>
            </w:r>
          </w:p>
        </w:tc>
        <w:tc>
          <w:tcPr>
            <w:tcW w:w="848" w:type="dxa"/>
            <w:noWrap/>
            <w:vAlign w:val="center"/>
          </w:tcPr>
          <w:p w14:paraId="2DF9FF6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81" w:type="dxa"/>
            <w:noWrap/>
            <w:vAlign w:val="center"/>
          </w:tcPr>
          <w:p w14:paraId="6AC7FC8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8613</w:t>
            </w:r>
          </w:p>
        </w:tc>
        <w:tc>
          <w:tcPr>
            <w:tcW w:w="995" w:type="dxa"/>
            <w:noWrap/>
            <w:vAlign w:val="center"/>
          </w:tcPr>
          <w:p w14:paraId="152F359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31</w:t>
            </w:r>
          </w:p>
        </w:tc>
        <w:tc>
          <w:tcPr>
            <w:tcW w:w="1044" w:type="dxa"/>
            <w:noWrap/>
            <w:vAlign w:val="center"/>
          </w:tcPr>
          <w:p w14:paraId="4F27890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943</w:t>
            </w:r>
          </w:p>
        </w:tc>
        <w:tc>
          <w:tcPr>
            <w:tcW w:w="1225" w:type="dxa"/>
            <w:noWrap/>
            <w:vAlign w:val="center"/>
          </w:tcPr>
          <w:p w14:paraId="3AC144C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3B4" w:rsidRPr="005A2D16" w14:paraId="3945EA69" w14:textId="77777777" w:rsidTr="00AD174C">
        <w:tc>
          <w:tcPr>
            <w:tcW w:w="926" w:type="dxa"/>
            <w:vAlign w:val="center"/>
          </w:tcPr>
          <w:p w14:paraId="42C92D0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3AD0739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9" w:type="dxa"/>
            <w:noWrap/>
            <w:vAlign w:val="center"/>
          </w:tcPr>
          <w:p w14:paraId="69EEC40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767" w:type="dxa"/>
            <w:noWrap/>
            <w:vAlign w:val="center"/>
          </w:tcPr>
          <w:p w14:paraId="07E3943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426</w:t>
            </w:r>
          </w:p>
        </w:tc>
        <w:tc>
          <w:tcPr>
            <w:tcW w:w="891" w:type="dxa"/>
            <w:noWrap/>
            <w:vAlign w:val="center"/>
          </w:tcPr>
          <w:p w14:paraId="40B9E0FD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84</w:t>
            </w:r>
          </w:p>
        </w:tc>
        <w:tc>
          <w:tcPr>
            <w:tcW w:w="848" w:type="dxa"/>
            <w:noWrap/>
            <w:vAlign w:val="center"/>
          </w:tcPr>
          <w:p w14:paraId="35F9300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981" w:type="dxa"/>
            <w:noWrap/>
            <w:vAlign w:val="center"/>
          </w:tcPr>
          <w:p w14:paraId="33B4B937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4446</w:t>
            </w:r>
          </w:p>
        </w:tc>
        <w:tc>
          <w:tcPr>
            <w:tcW w:w="995" w:type="dxa"/>
            <w:noWrap/>
            <w:vAlign w:val="center"/>
          </w:tcPr>
          <w:p w14:paraId="373234B2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5</w:t>
            </w:r>
          </w:p>
        </w:tc>
        <w:tc>
          <w:tcPr>
            <w:tcW w:w="1044" w:type="dxa"/>
            <w:noWrap/>
            <w:vAlign w:val="center"/>
          </w:tcPr>
          <w:p w14:paraId="1C1C4F9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61013</w:t>
            </w:r>
          </w:p>
        </w:tc>
        <w:tc>
          <w:tcPr>
            <w:tcW w:w="1225" w:type="dxa"/>
            <w:noWrap/>
            <w:vAlign w:val="center"/>
          </w:tcPr>
          <w:p w14:paraId="0526B6F8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A2D1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55066</w:t>
            </w:r>
          </w:p>
        </w:tc>
      </w:tr>
      <w:tr w:rsidR="006513B4" w:rsidRPr="005A2D16" w14:paraId="1DDBE7CD" w14:textId="77777777" w:rsidTr="00AD174C">
        <w:tc>
          <w:tcPr>
            <w:tcW w:w="926" w:type="dxa"/>
            <w:vAlign w:val="center"/>
          </w:tcPr>
          <w:p w14:paraId="4A3E9F5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noWrap/>
            <w:vAlign w:val="center"/>
          </w:tcPr>
          <w:p w14:paraId="5F73238B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noWrap/>
            <w:vAlign w:val="center"/>
          </w:tcPr>
          <w:p w14:paraId="5F277704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</w:tcPr>
          <w:p w14:paraId="080DC766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noWrap/>
            <w:vAlign w:val="center"/>
          </w:tcPr>
          <w:p w14:paraId="13A7399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11595623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center"/>
          </w:tcPr>
          <w:p w14:paraId="2B4A2EFE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</w:tcPr>
          <w:p w14:paraId="57F99B8A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noWrap/>
            <w:vAlign w:val="center"/>
          </w:tcPr>
          <w:p w14:paraId="1DD0F219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</w:tcPr>
          <w:p w14:paraId="73E4714F" w14:textId="77777777" w:rsidR="006513B4" w:rsidRPr="005A2D16" w:rsidRDefault="006513B4" w:rsidP="00AD1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8585FF1" w14:textId="290C2CAB" w:rsidR="006513B4" w:rsidRDefault="006513B4" w:rsidP="006513B4">
      <w:pPr>
        <w:spacing w:line="360" w:lineRule="auto"/>
      </w:pPr>
      <w:bookmarkStart w:id="1" w:name="_Hlk8110218"/>
      <w:bookmarkEnd w:id="0"/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B702DE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5A2D16">
        <w:rPr>
          <w:rFonts w:ascii="Times New Roman" w:hAnsi="Times New Roman" w:cs="Times New Roman"/>
          <w:sz w:val="20"/>
          <w:szCs w:val="20"/>
        </w:rPr>
        <w:t>: Assessing the false discovery rate of parentage using empirically improbable parentage links as the source of false posi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A2D16">
        <w:rPr>
          <w:rFonts w:ascii="Times New Roman" w:hAnsi="Times New Roman" w:cs="Times New Roman"/>
          <w:sz w:val="20"/>
          <w:szCs w:val="20"/>
        </w:rPr>
        <w:t xml:space="preserve">links for the full pedigree. </w:t>
      </w:r>
    </w:p>
    <w:bookmarkEnd w:id="1"/>
    <w:p w14:paraId="11656A6F" w14:textId="77777777" w:rsidR="006513B4" w:rsidRDefault="006513B4" w:rsidP="006513B4"/>
    <w:p w14:paraId="7AB0DB8B" w14:textId="77777777" w:rsidR="006513B4" w:rsidRDefault="006513B4" w:rsidP="006513B4"/>
    <w:p w14:paraId="6DE35EAD" w14:textId="77777777" w:rsidR="006513B4" w:rsidRDefault="006513B4" w:rsidP="006513B4"/>
    <w:p w14:paraId="46B4045D" w14:textId="77777777" w:rsidR="006513B4" w:rsidRDefault="006513B4" w:rsidP="006513B4"/>
    <w:p w14:paraId="031844D2" w14:textId="77777777" w:rsidR="006513B4" w:rsidRDefault="006513B4" w:rsidP="006513B4"/>
    <w:p w14:paraId="5514E861" w14:textId="77777777" w:rsidR="006513B4" w:rsidRDefault="006513B4" w:rsidP="006513B4"/>
    <w:p w14:paraId="1E23C502" w14:textId="77777777" w:rsidR="006513B4" w:rsidRDefault="006513B4" w:rsidP="006513B4"/>
    <w:p w14:paraId="5D499A31" w14:textId="77777777" w:rsidR="006513B4" w:rsidRDefault="006513B4" w:rsidP="006513B4"/>
    <w:p w14:paraId="6BAD3A0B" w14:textId="77777777" w:rsidR="006513B4" w:rsidRDefault="006513B4" w:rsidP="006513B4"/>
    <w:p w14:paraId="6F989594" w14:textId="77777777" w:rsidR="006513B4" w:rsidRDefault="006513B4" w:rsidP="006513B4"/>
    <w:p w14:paraId="4BAF4A06" w14:textId="77777777" w:rsidR="006513B4" w:rsidRDefault="006513B4" w:rsidP="006513B4"/>
    <w:p w14:paraId="1EB79A61" w14:textId="77777777" w:rsidR="006513B4" w:rsidRDefault="006513B4" w:rsidP="006513B4"/>
    <w:p w14:paraId="33FFF72D" w14:textId="5AC0A6A3" w:rsidR="006513B4" w:rsidRPr="008731CF" w:rsidRDefault="006513B4">
      <w:pPr>
        <w:rPr>
          <w:rFonts w:ascii="Times New Roman" w:hAnsi="Times New Roman"/>
          <w:sz w:val="24"/>
        </w:rPr>
      </w:pPr>
      <w:r w:rsidRPr="00A90FE8">
        <w:rPr>
          <w:rFonts w:ascii="Times New Roman" w:hAnsi="Times New Roman" w:cs="Times New Roman"/>
          <w:noProof/>
          <w:sz w:val="24"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BD9F108" wp14:editId="3AF6F124">
                <wp:simplePos x="0" y="0"/>
                <wp:positionH relativeFrom="margin">
                  <wp:posOffset>-1661160</wp:posOffset>
                </wp:positionH>
                <wp:positionV relativeFrom="paragraph">
                  <wp:posOffset>2305050</wp:posOffset>
                </wp:positionV>
                <wp:extent cx="9266555" cy="4666615"/>
                <wp:effectExtent l="0" t="5080" r="5715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266555" cy="4666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300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00"/>
                              <w:gridCol w:w="2056"/>
                              <w:gridCol w:w="1392"/>
                              <w:gridCol w:w="988"/>
                              <w:gridCol w:w="790"/>
                              <w:gridCol w:w="1005"/>
                              <w:gridCol w:w="803"/>
                              <w:gridCol w:w="276"/>
                              <w:gridCol w:w="1392"/>
                              <w:gridCol w:w="988"/>
                              <w:gridCol w:w="948"/>
                              <w:gridCol w:w="1005"/>
                              <w:gridCol w:w="803"/>
                            </w:tblGrid>
                            <w:tr w:rsidR="006513B4" w:rsidRPr="00FF1919" w14:paraId="4C195915" w14:textId="77777777" w:rsidTr="002417B0">
                              <w:trPr>
                                <w:trHeight w:val="450"/>
                              </w:trPr>
                              <w:tc>
                                <w:tcPr>
                                  <w:tcW w:w="13000" w:type="dxa"/>
                                  <w:gridSpan w:val="13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84EA4EA" w14:textId="4772247C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bookmarkStart w:id="2" w:name="OLE_LINK1"/>
                                  <w:bookmarkStart w:id="3" w:name="_GoBack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Table </w:t>
                                  </w:r>
                                  <w:r w:rsidR="00B702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: Number of wild fish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enumerated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 in a given cohort (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Wild fish census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), sample size of fish used in these analyses (</w:t>
                                  </w: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No.fish</w:t>
                                  </w:r>
                                  <w:proofErr w:type="spellEnd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), mean length (</w:t>
                                  </w: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ize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) with associated standard error (</w:t>
                                  </w: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ize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  <w:proofErr w:type="spellEnd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), and mean lifetime reproductive success (</w:t>
                                  </w: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RS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) with associated standard error (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RS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) for female and male Atlantic salmon used in these analyses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 Note that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Wild fish census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 does not include hatchery fish that escaped up the catchment and spawned.</w:t>
                                  </w:r>
                                  <w:bookmarkEnd w:id="2"/>
                                </w:p>
                              </w:tc>
                            </w:tr>
                            <w:tr w:rsidR="006513B4" w:rsidRPr="00FF1919" w14:paraId="2EC5E15C" w14:textId="77777777" w:rsidTr="002417B0">
                              <w:trPr>
                                <w:trHeight w:val="660"/>
                              </w:trPr>
                              <w:tc>
                                <w:tcPr>
                                  <w:tcW w:w="13000" w:type="dxa"/>
                                  <w:gridSpan w:val="13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37B5DB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513B4" w:rsidRPr="00FF1919" w14:paraId="3EB5AE06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6357A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262AE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48072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464D76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1684D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F388FF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DB646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A754A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675BF8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73FEFA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D9496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E20B0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CDC2C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513B4" w:rsidRPr="00FF1919" w14:paraId="60E481F6" w14:textId="77777777" w:rsidTr="002417B0">
                              <w:trPr>
                                <w:trHeight w:val="330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E1E75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7488D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B2553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72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7C89F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4C5477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5329F8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72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7E0076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 w:rsidR="006513B4" w:rsidRPr="00FF1919" w14:paraId="6E2FC87F" w14:textId="77777777" w:rsidTr="002417B0">
                              <w:trPr>
                                <w:trHeight w:val="55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5AA51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7B49D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Wild fish census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CC1CE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ind w:firstLineChars="100" w:firstLine="240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proofErr w:type="spellStart"/>
                                  <w:proofErr w:type="gram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No.fish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7D0642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ize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65EAFE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ize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F4E40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RS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DC742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RS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61AC7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21AA4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ind w:firstLineChars="100" w:firstLine="240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proofErr w:type="spellStart"/>
                                  <w:proofErr w:type="gram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No.fish</w:t>
                                  </w:r>
                                  <w:proofErr w:type="spellEnd"/>
                                  <w:proofErr w:type="gramEnd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8DE186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ize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119DF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ize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E59666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proofErr w:type="spellStart"/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RS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C78B1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RS</w:t>
                                  </w: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</w:tr>
                            <w:tr w:rsidR="006513B4" w:rsidRPr="00FF1919" w14:paraId="0CF8F60E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2B937E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77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C61D38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94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5BBC0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48DB0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2.29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070212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42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E7294E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287B1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1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06EE9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FC949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DC338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9.25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B09182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1.27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CB2A86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2B521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08</w:t>
                                  </w:r>
                                </w:p>
                              </w:tc>
                            </w:tr>
                            <w:tr w:rsidR="006513B4" w:rsidRPr="00FF1919" w14:paraId="3D01C20B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04255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18710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B5539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54A238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5.32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E01A6E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96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62D0D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F3A58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22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20D2A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3F130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C91D9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3.38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8169A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2.96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BFC55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01D2D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18</w:t>
                                  </w:r>
                                </w:p>
                              </w:tc>
                            </w:tr>
                            <w:tr w:rsidR="006513B4" w:rsidRPr="00FF1919" w14:paraId="09A10D06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7DEE3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28CC7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854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3896D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FFBD5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0.23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0FFA3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26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FEE5A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BBF63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08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E102E2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385158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95947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8.87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6E01BC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59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4554F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D9BFD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13</w:t>
                                  </w:r>
                                </w:p>
                              </w:tc>
                            </w:tr>
                            <w:tr w:rsidR="006513B4" w:rsidRPr="00FF1919" w14:paraId="606A98FE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7D4CF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80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FE528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B10B1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03607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1.02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98EA1C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61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59FA1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DBBD2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08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F4BD5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0F83CC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400BDE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8.61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14068F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1.40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4C7DA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27D6A7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18</w:t>
                                  </w:r>
                                </w:p>
                              </w:tc>
                            </w:tr>
                            <w:tr w:rsidR="006513B4" w:rsidRPr="00FF1919" w14:paraId="3432C65E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7C3DD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5D145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E2CA3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73793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2.73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FD19E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64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D7893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B8A63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11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CDDA5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3DD1D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A8BCBE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8.4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5D7402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1.23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3836EF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A0503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24</w:t>
                                  </w:r>
                                </w:p>
                              </w:tc>
                            </w:tr>
                            <w:tr w:rsidR="006513B4" w:rsidRPr="00FF1919" w14:paraId="3C298EE7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F0E34F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4D1B6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20FFC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0077F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0.14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06108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43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4B4B27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2EFAD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04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58BBE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2D6B8E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8400DF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8.1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22667F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89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C2D6C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B746F2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09</w:t>
                                  </w:r>
                                </w:p>
                              </w:tc>
                            </w:tr>
                            <w:tr w:rsidR="006513B4" w:rsidRPr="00FF1919" w14:paraId="6064E20E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5BF75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2D23D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45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C3E6E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7D63C2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9.31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690CC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62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1B049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8B9216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06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70142F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C31FC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A6BA75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6.5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4BF7F2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81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4739F70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B838B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08</w:t>
                                  </w:r>
                                </w:p>
                              </w:tc>
                            </w:tr>
                            <w:tr w:rsidR="006513B4" w:rsidRPr="00FF1919" w14:paraId="75BC7E13" w14:textId="77777777" w:rsidTr="002417B0">
                              <w:trPr>
                                <w:trHeight w:val="315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410C8E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8B526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E59A8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65133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2.52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9F0258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36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29A9E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671A9F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12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74FF3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70607C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325E2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9.86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5391C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58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0B75F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B8C724" w14:textId="77777777" w:rsidR="006513B4" w:rsidRPr="00FF1919" w:rsidRDefault="006513B4" w:rsidP="002F005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6513B4" w:rsidRPr="00FF1919" w14:paraId="24F65D5D" w14:textId="77777777" w:rsidTr="002417B0">
                              <w:trPr>
                                <w:trHeight w:val="330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3DA27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8EFAA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501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330528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59884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1.02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CCEC5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30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93D7C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CA48D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1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58F528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C20162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BBDE3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0.36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481CF2" w14:textId="77777777" w:rsidR="006513B4" w:rsidRPr="00FF1919" w:rsidRDefault="006513B4" w:rsidP="002F005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8B68A0" w14:textId="77777777" w:rsidR="006513B4" w:rsidRPr="00FF1919" w:rsidRDefault="006513B4" w:rsidP="002F005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398D80" w14:textId="77777777" w:rsidR="006513B4" w:rsidRPr="00FF1919" w:rsidRDefault="006513B4" w:rsidP="002F005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±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6513B4" w:rsidRPr="00FF1919" w14:paraId="473F63DD" w14:textId="77777777" w:rsidTr="002417B0">
                              <w:trPr>
                                <w:trHeight w:val="330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6887F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double" w:sz="6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35A829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4541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81100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18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509BEF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7AECE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E0166A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C8C3F1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11A974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9E83C3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31814B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39EF97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A9496D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729EB6" w14:textId="77777777" w:rsidR="006513B4" w:rsidRPr="00FF1919" w:rsidRDefault="006513B4" w:rsidP="002417B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FF191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bookmarkEnd w:id="3"/>
                          </w:tbl>
                          <w:p w14:paraId="65E6F484" w14:textId="77777777" w:rsidR="006513B4" w:rsidRDefault="006513B4" w:rsidP="006513B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9F108" id="Text Box 2" o:spid="_x0000_s1027" type="#_x0000_t202" style="position:absolute;margin-left:-130.8pt;margin-top:181.5pt;width:729.65pt;height:367.45pt;rotation: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" stroked="f">
                <v:textbox>
                  <w:txbxContent>
                    <w:tbl>
                      <w:tblPr>
                        <w:tblW w:w="13000" w:type="dxa"/>
                        <w:tblLook w:val="04A0" w:firstRow="1" w:lastRow="0" w:firstColumn="1" w:lastColumn="0" w:noHBand="0" w:noVBand="1"/>
                      </w:tblPr>
                      <w:tblGrid>
                        <w:gridCol w:w="900"/>
                        <w:gridCol w:w="2056"/>
                        <w:gridCol w:w="1392"/>
                        <w:gridCol w:w="988"/>
                        <w:gridCol w:w="790"/>
                        <w:gridCol w:w="1005"/>
                        <w:gridCol w:w="803"/>
                        <w:gridCol w:w="276"/>
                        <w:gridCol w:w="1392"/>
                        <w:gridCol w:w="988"/>
                        <w:gridCol w:w="948"/>
                        <w:gridCol w:w="1005"/>
                        <w:gridCol w:w="803"/>
                      </w:tblGrid>
                      <w:tr w:rsidR="006513B4" w:rsidRPr="00FF1919" w14:paraId="4C195915" w14:textId="77777777" w:rsidTr="002417B0">
                        <w:trPr>
                          <w:trHeight w:val="450"/>
                        </w:trPr>
                        <w:tc>
                          <w:tcPr>
                            <w:tcW w:w="13000" w:type="dxa"/>
                            <w:gridSpan w:val="13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84EA4EA" w14:textId="4772247C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bookmarkStart w:id="4" w:name="OLE_LINK1"/>
                            <w:bookmarkStart w:id="5" w:name="_GoBack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Table </w:t>
                            </w:r>
                            <w:r w:rsidR="00B702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: Number of wild fish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enumerated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in a given cohort (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Wild fish census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), sample size of fish used in these analyses (</w:t>
                            </w: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No.fish</w:t>
                            </w:r>
                            <w:proofErr w:type="spellEnd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), mean length (</w:t>
                            </w: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ize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) with associated standard error (</w:t>
                            </w: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ize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SE</w:t>
                            </w:r>
                            <w:proofErr w:type="spellEnd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), and mean lifetime reproductive success (</w:t>
                            </w: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RS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) with associated standard error (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RS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SE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) for female and male Atlantic salmon used in these analyses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Note that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Wild fish censu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does not include hatchery fish that escaped up the catchment and spawned.</w:t>
                            </w:r>
                            <w:bookmarkEnd w:id="4"/>
                          </w:p>
                        </w:tc>
                      </w:tr>
                      <w:tr w:rsidR="006513B4" w:rsidRPr="00FF1919" w14:paraId="2EC5E15C" w14:textId="77777777" w:rsidTr="002417B0">
                        <w:trPr>
                          <w:trHeight w:val="660"/>
                        </w:trPr>
                        <w:tc>
                          <w:tcPr>
                            <w:tcW w:w="13000" w:type="dxa"/>
                            <w:gridSpan w:val="13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37B5DB0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</w:tr>
                      <w:tr w:rsidR="006513B4" w:rsidRPr="00FF1919" w14:paraId="3EB5AE06" w14:textId="77777777" w:rsidTr="002417B0">
                        <w:trPr>
                          <w:trHeight w:val="31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6357A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262AE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48072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464D76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1684D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F388FF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DB646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A754A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675BF8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73FEFA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D9496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E20B0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CDC2C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513B4" w:rsidRPr="00FF1919" w14:paraId="60E481F6" w14:textId="77777777" w:rsidTr="002417B0">
                        <w:trPr>
                          <w:trHeight w:val="330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E1E75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7488D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B2553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3572" w:type="dxa"/>
                            <w:gridSpan w:val="4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7C89F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4C5477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5329F8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3572" w:type="dxa"/>
                            <w:gridSpan w:val="4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7E0076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Male</w:t>
                            </w:r>
                          </w:p>
                        </w:tc>
                      </w:tr>
                      <w:tr w:rsidR="006513B4" w:rsidRPr="00FF1919" w14:paraId="6E2FC87F" w14:textId="77777777" w:rsidTr="002417B0">
                        <w:trPr>
                          <w:trHeight w:val="55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5AA51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7B49D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Wild fish census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CC1CE3" w14:textId="77777777" w:rsidR="006513B4" w:rsidRPr="00FF1919" w:rsidRDefault="006513B4" w:rsidP="002417B0">
                            <w:pPr>
                              <w:spacing w:after="0" w:line="240" w:lineRule="auto"/>
                              <w:ind w:firstLineChars="100" w:firstLine="240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proofErr w:type="gram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No.fish</w:t>
                            </w:r>
                            <w:proofErr w:type="spellEnd"/>
                            <w:proofErr w:type="gramEnd"/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7D0642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ize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65EAFE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ize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SE</w:t>
                            </w:r>
                            <w:proofErr w:type="spellEnd"/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F4E405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RS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DC742D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RS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61AC74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21AA45" w14:textId="77777777" w:rsidR="006513B4" w:rsidRPr="00FF1919" w:rsidRDefault="006513B4" w:rsidP="002417B0">
                            <w:pPr>
                              <w:spacing w:after="0" w:line="240" w:lineRule="auto"/>
                              <w:ind w:firstLineChars="100" w:firstLine="240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proofErr w:type="gram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No.fish</w:t>
                            </w:r>
                            <w:proofErr w:type="spellEnd"/>
                            <w:proofErr w:type="gramEnd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8DE186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ize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119DF5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ize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SE</w:t>
                            </w:r>
                            <w:proofErr w:type="spellEnd"/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E59666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RS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C78B17" w14:textId="77777777" w:rsidR="006513B4" w:rsidRPr="00FF1919" w:rsidRDefault="006513B4" w:rsidP="002417B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RS</w:t>
                            </w: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SE</w:t>
                            </w:r>
                          </w:p>
                        </w:tc>
                      </w:tr>
                      <w:tr w:rsidR="006513B4" w:rsidRPr="00FF1919" w14:paraId="0CF8F60E" w14:textId="77777777" w:rsidTr="002417B0">
                        <w:trPr>
                          <w:trHeight w:val="31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2B937E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77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C61D38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94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5BBC0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48DB0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2.29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070212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42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E7294E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287B1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1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06EE9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FC949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DC338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9.25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B09182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1.27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CB2A86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2B521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08</w:t>
                            </w:r>
                          </w:p>
                        </w:tc>
                      </w:tr>
                      <w:tr w:rsidR="006513B4" w:rsidRPr="00FF1919" w14:paraId="3D01C20B" w14:textId="77777777" w:rsidTr="002417B0">
                        <w:trPr>
                          <w:trHeight w:val="31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04255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18710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B5539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54A238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5.32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E01A6E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96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62D0DD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F3A58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22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20D2AD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3F130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C91D9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3.38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8169AD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2.96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BFC55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01D2D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18</w:t>
                            </w:r>
                          </w:p>
                        </w:tc>
                      </w:tr>
                      <w:tr w:rsidR="006513B4" w:rsidRPr="00FF1919" w14:paraId="09A10D06" w14:textId="77777777" w:rsidTr="002417B0">
                        <w:trPr>
                          <w:trHeight w:val="31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7DEE3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28CC7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854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3896D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FFBD5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0.23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0FFA3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26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FEE5A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BBF63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08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E102E2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385158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95947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8.87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6E01BC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59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4554F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D9BFD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13</w:t>
                            </w:r>
                          </w:p>
                        </w:tc>
                      </w:tr>
                      <w:tr w:rsidR="006513B4" w:rsidRPr="00FF1919" w14:paraId="606A98FE" w14:textId="77777777" w:rsidTr="002417B0">
                        <w:trPr>
                          <w:trHeight w:val="31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7D4CF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80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FE528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B10B1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03607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1.02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98EA1C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61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59FA1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DBBD2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08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F4BD5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0F83CC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400BDE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8.61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14068F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1.40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4C7DA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27D6A7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18</w:t>
                            </w:r>
                          </w:p>
                        </w:tc>
                      </w:tr>
                      <w:tr w:rsidR="006513B4" w:rsidRPr="00FF1919" w14:paraId="3432C65E" w14:textId="77777777" w:rsidTr="002417B0">
                        <w:trPr>
                          <w:trHeight w:val="31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7C3DD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5D145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E2CA3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73793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2.73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FD19E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64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D7893D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B8A63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11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CDDA5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3DD1DD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A8BCBE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8.4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5D7402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1.23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3836EF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A0503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24</w:t>
                            </w:r>
                          </w:p>
                        </w:tc>
                      </w:tr>
                      <w:tr w:rsidR="006513B4" w:rsidRPr="00FF1919" w14:paraId="3C298EE7" w14:textId="77777777" w:rsidTr="002417B0">
                        <w:trPr>
                          <w:trHeight w:val="31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F0E34F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4D1B6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20FFC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0077F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0.14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06108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43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4B4B27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2EFAD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04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58BBE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2D6B8E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8400DF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8.1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22667F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89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C2D6CD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B746F2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09</w:t>
                            </w:r>
                          </w:p>
                        </w:tc>
                      </w:tr>
                      <w:tr w:rsidR="006513B4" w:rsidRPr="00FF1919" w14:paraId="6064E20E" w14:textId="77777777" w:rsidTr="002417B0">
                        <w:trPr>
                          <w:trHeight w:val="31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5BF75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2D23D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45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C3E6E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7D63C2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9.31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690CC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62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1B049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8B9216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06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70142F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C31FC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A6BA75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6.5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4BF7F2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81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4739F70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B838B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08</w:t>
                            </w:r>
                          </w:p>
                        </w:tc>
                      </w:tr>
                      <w:tr w:rsidR="006513B4" w:rsidRPr="00FF1919" w14:paraId="75BC7E13" w14:textId="77777777" w:rsidTr="002417B0">
                        <w:trPr>
                          <w:trHeight w:val="315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410C8E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8B526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E59A8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65133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2.52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9F0258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36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29A9E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671A9F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12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74FF3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70607C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325E2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9.86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5391C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58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0B75F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B8C724" w14:textId="77777777" w:rsidR="006513B4" w:rsidRPr="00FF1919" w:rsidRDefault="006513B4" w:rsidP="002F005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20</w:t>
                            </w:r>
                          </w:p>
                        </w:tc>
                      </w:tr>
                      <w:tr w:rsidR="006513B4" w:rsidRPr="00FF1919" w14:paraId="24F65D5D" w14:textId="77777777" w:rsidTr="002417B0">
                        <w:trPr>
                          <w:trHeight w:val="330"/>
                        </w:trPr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3DA27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nil"/>
                              <w:left w:val="nil"/>
                              <w:bottom w:val="nil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8EFAA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501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330528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59884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1.02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CCEC5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30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93D7C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CA48D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1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58F528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C20162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BBDE3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0.36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481CF2" w14:textId="77777777" w:rsidR="006513B4" w:rsidRPr="00FF1919" w:rsidRDefault="006513B4" w:rsidP="002F005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8B68A0" w14:textId="77777777" w:rsidR="006513B4" w:rsidRPr="00FF1919" w:rsidRDefault="006513B4" w:rsidP="002F005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398D80" w14:textId="77777777" w:rsidR="006513B4" w:rsidRPr="00FF1919" w:rsidRDefault="006513B4" w:rsidP="002F005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±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  <w:tr w:rsidR="006513B4" w:rsidRPr="00FF1919" w14:paraId="473F63DD" w14:textId="77777777" w:rsidTr="002417B0">
                        <w:trPr>
                          <w:trHeight w:val="330"/>
                        </w:trPr>
                        <w:tc>
                          <w:tcPr>
                            <w:tcW w:w="90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6887FD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double" w:sz="6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35A829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4541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81100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18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509BEF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7AECED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E0166A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C8C3F1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11A974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9E83C3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31814B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39EF97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A9496D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729EB6" w14:textId="77777777" w:rsidR="006513B4" w:rsidRPr="00FF1919" w:rsidRDefault="006513B4" w:rsidP="002417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F19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bookmarkEnd w:id="5"/>
                    </w:tbl>
                    <w:p w14:paraId="65E6F484" w14:textId="77777777" w:rsidR="006513B4" w:rsidRDefault="006513B4" w:rsidP="006513B4"/>
                  </w:txbxContent>
                </v:textbox>
                <w10:wrap type="square" anchorx="margin"/>
              </v:shape>
            </w:pict>
          </mc:Fallback>
        </mc:AlternateContent>
      </w:r>
    </w:p>
    <w:p w14:paraId="7DBA5AFA" w14:textId="77777777" w:rsidR="006513B4" w:rsidRDefault="006513B4"/>
    <w:p w14:paraId="71411CA8" w14:textId="77777777" w:rsidR="006513B4" w:rsidRDefault="006513B4"/>
    <w:p w14:paraId="69F55257" w14:textId="77777777" w:rsidR="006513B4" w:rsidRDefault="006513B4"/>
    <w:p w14:paraId="0364B072" w14:textId="77777777" w:rsidR="006513B4" w:rsidRDefault="006513B4"/>
    <w:p w14:paraId="48D1BAEA" w14:textId="77777777" w:rsidR="006513B4" w:rsidRDefault="006513B4"/>
    <w:p w14:paraId="30FC7102" w14:textId="77777777" w:rsidR="006513B4" w:rsidRDefault="006513B4"/>
    <w:p w14:paraId="5F8836F0" w14:textId="77777777" w:rsidR="006513B4" w:rsidRDefault="006513B4"/>
    <w:p w14:paraId="07B06D88" w14:textId="77777777" w:rsidR="006513B4" w:rsidRDefault="006513B4"/>
    <w:p w14:paraId="1666B3CE" w14:textId="77777777" w:rsidR="00714488" w:rsidRDefault="00714488"/>
    <w:sectPr w:rsidR="00714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3B4"/>
    <w:rsid w:val="006513B4"/>
    <w:rsid w:val="00714488"/>
    <w:rsid w:val="008731CF"/>
    <w:rsid w:val="00B7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FA65"/>
  <w15:chartTrackingRefBased/>
  <w15:docId w15:val="{D32FCF30-AB84-4B70-99C8-2032CC7F6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3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James O Sullivan</dc:creator>
  <cp:keywords/>
  <dc:description/>
  <cp:lastModifiedBy>Ronan James O Sullivan</cp:lastModifiedBy>
  <cp:revision>3</cp:revision>
  <dcterms:created xsi:type="dcterms:W3CDTF">2019-05-07T07:25:00Z</dcterms:created>
  <dcterms:modified xsi:type="dcterms:W3CDTF">2019-05-11T22:37:00Z</dcterms:modified>
</cp:coreProperties>
</file>